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32850" w14:textId="2471D662" w:rsidR="00823872" w:rsidRPr="00297512" w:rsidRDefault="00823872" w:rsidP="00823872">
      <w:pPr>
        <w:pStyle w:val="Caption"/>
        <w:keepNext/>
        <w:spacing w:line="360" w:lineRule="auto"/>
        <w:jc w:val="both"/>
        <w:rPr>
          <w:i w:val="0"/>
          <w:iCs w:val="0"/>
          <w:color w:val="auto"/>
          <w:sz w:val="22"/>
          <w:szCs w:val="22"/>
        </w:rPr>
      </w:pPr>
      <w:r w:rsidRPr="00297512">
        <w:rPr>
          <w:i w:val="0"/>
          <w:iCs w:val="0"/>
          <w:color w:val="auto"/>
          <w:sz w:val="22"/>
          <w:szCs w:val="22"/>
        </w:rPr>
        <w:t xml:space="preserve">Table </w:t>
      </w:r>
      <w:r w:rsidR="00BB05A3">
        <w:rPr>
          <w:i w:val="0"/>
          <w:iCs w:val="0"/>
          <w:color w:val="auto"/>
          <w:sz w:val="22"/>
          <w:szCs w:val="22"/>
        </w:rPr>
        <w:t>A</w:t>
      </w:r>
      <w:r w:rsidRPr="00297512">
        <w:rPr>
          <w:i w:val="0"/>
          <w:iCs w:val="0"/>
          <w:color w:val="auto"/>
          <w:sz w:val="22"/>
          <w:szCs w:val="22"/>
        </w:rPr>
        <w:t>: Results from the final Generalised Additive Model with Generalised Estimating Equations for each healthcare profession listed, with all covariates included and with comparison to each profession’s null model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992"/>
        <w:gridCol w:w="1417"/>
        <w:gridCol w:w="1059"/>
        <w:gridCol w:w="1163"/>
      </w:tblGrid>
      <w:tr w:rsidR="00823872" w:rsidRPr="00B27267" w14:paraId="0FEECA3F" w14:textId="77777777" w:rsidTr="00355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1E5935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2D511F6C" w14:textId="77777777" w:rsidR="00823872" w:rsidRPr="00B27267" w:rsidRDefault="00823872" w:rsidP="00355AD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>Allied health professionals</w:t>
            </w:r>
          </w:p>
        </w:tc>
        <w:tc>
          <w:tcPr>
            <w:tcW w:w="2409" w:type="dxa"/>
            <w:gridSpan w:val="2"/>
          </w:tcPr>
          <w:p w14:paraId="1C2F2B8F" w14:textId="77777777" w:rsidR="00823872" w:rsidRPr="00B27267" w:rsidRDefault="00823872" w:rsidP="00355AD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>Nurses and midwives</w:t>
            </w:r>
          </w:p>
        </w:tc>
        <w:tc>
          <w:tcPr>
            <w:tcW w:w="2222" w:type="dxa"/>
            <w:gridSpan w:val="2"/>
          </w:tcPr>
          <w:p w14:paraId="58A6BEB3" w14:textId="77777777" w:rsidR="00823872" w:rsidRPr="00B27267" w:rsidRDefault="00823872" w:rsidP="00355AD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>Medical practitioners</w:t>
            </w:r>
          </w:p>
        </w:tc>
      </w:tr>
      <w:tr w:rsidR="00823872" w:rsidRPr="00B27267" w14:paraId="1FC6F32C" w14:textId="77777777" w:rsidTr="0035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D197F8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BFF111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b/>
                <w:bCs/>
                <w:sz w:val="20"/>
                <w:szCs w:val="20"/>
              </w:rPr>
              <w:t>Null</w:t>
            </w:r>
          </w:p>
        </w:tc>
        <w:tc>
          <w:tcPr>
            <w:tcW w:w="1418" w:type="dxa"/>
          </w:tcPr>
          <w:p w14:paraId="7B8FE932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992" w:type="dxa"/>
          </w:tcPr>
          <w:p w14:paraId="5AF22311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b/>
                <w:bCs/>
                <w:sz w:val="20"/>
                <w:szCs w:val="20"/>
              </w:rPr>
              <w:t>Null</w:t>
            </w:r>
          </w:p>
        </w:tc>
        <w:tc>
          <w:tcPr>
            <w:tcW w:w="1417" w:type="dxa"/>
          </w:tcPr>
          <w:p w14:paraId="16381F6A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1059" w:type="dxa"/>
          </w:tcPr>
          <w:p w14:paraId="0219EFFE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b/>
                <w:bCs/>
                <w:sz w:val="20"/>
                <w:szCs w:val="20"/>
              </w:rPr>
              <w:t>Null</w:t>
            </w:r>
          </w:p>
        </w:tc>
        <w:tc>
          <w:tcPr>
            <w:tcW w:w="1163" w:type="dxa"/>
          </w:tcPr>
          <w:p w14:paraId="38188584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b/>
                <w:bCs/>
                <w:sz w:val="20"/>
                <w:szCs w:val="20"/>
              </w:rPr>
              <w:t>Final</w:t>
            </w:r>
          </w:p>
        </w:tc>
      </w:tr>
      <w:tr w:rsidR="00823872" w:rsidRPr="00B27267" w14:paraId="1EC16E42" w14:textId="77777777" w:rsidTr="0035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6B9DC7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IRSAD</w:t>
            </w:r>
            <w:r w:rsidRPr="00B27267">
              <w:rPr>
                <w:sz w:val="20"/>
                <w:szCs w:val="20"/>
                <w:vertAlign w:val="superscript"/>
              </w:rPr>
              <w:t>#</w:t>
            </w:r>
            <w:r w:rsidRPr="00B27267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1909702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B27267">
              <w:rPr>
                <w:sz w:val="20"/>
                <w:szCs w:val="20"/>
              </w:rPr>
              <w:t>OR(SE)</w:t>
            </w:r>
            <w:r w:rsidRPr="00B27267"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418" w:type="dxa"/>
          </w:tcPr>
          <w:p w14:paraId="52FE1F03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OR(SE)</w:t>
            </w:r>
            <w:r w:rsidRPr="00B27267"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992" w:type="dxa"/>
          </w:tcPr>
          <w:p w14:paraId="79F89685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OR(SE)</w:t>
            </w:r>
            <w:r w:rsidRPr="00B27267"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417" w:type="dxa"/>
          </w:tcPr>
          <w:p w14:paraId="50B363C0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OR(SE)</w:t>
            </w:r>
            <w:r w:rsidRPr="00B27267"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59" w:type="dxa"/>
          </w:tcPr>
          <w:p w14:paraId="0D06AB46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OR(SE)</w:t>
            </w:r>
            <w:r w:rsidRPr="00B27267"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163" w:type="dxa"/>
          </w:tcPr>
          <w:p w14:paraId="53E54CD5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OR(SE)</w:t>
            </w:r>
            <w:r w:rsidRPr="00B27267">
              <w:rPr>
                <w:sz w:val="20"/>
                <w:szCs w:val="20"/>
                <w:vertAlign w:val="superscript"/>
              </w:rPr>
              <w:t>##</w:t>
            </w:r>
          </w:p>
        </w:tc>
      </w:tr>
      <w:tr w:rsidR="00823872" w:rsidRPr="00B27267" w14:paraId="13B42078" w14:textId="77777777" w:rsidTr="0035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AF9C82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 xml:space="preserve">Quintile 2 </w:t>
            </w:r>
          </w:p>
          <w:p w14:paraId="551432D1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 xml:space="preserve">Quintile 3 </w:t>
            </w:r>
          </w:p>
          <w:p w14:paraId="02EE650E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 xml:space="preserve">Quintile 4 </w:t>
            </w:r>
          </w:p>
          <w:p w14:paraId="0EA7777F" w14:textId="77777777" w:rsidR="00823872" w:rsidRPr="00B27267" w:rsidRDefault="00823872" w:rsidP="00355AD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 xml:space="preserve">Quintile 5 </w:t>
            </w:r>
          </w:p>
        </w:tc>
        <w:tc>
          <w:tcPr>
            <w:tcW w:w="1134" w:type="dxa"/>
          </w:tcPr>
          <w:p w14:paraId="499FF976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  <w:p w14:paraId="193208CC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  <w:p w14:paraId="2F884749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  <w:p w14:paraId="1A2398CF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2A9F625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01(0.39)</w:t>
            </w:r>
          </w:p>
          <w:p w14:paraId="2D54C515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96(0.42)</w:t>
            </w:r>
          </w:p>
          <w:p w14:paraId="28196FBA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70(0.47)</w:t>
            </w:r>
          </w:p>
          <w:p w14:paraId="72DFF5C7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65(0.56)</w:t>
            </w:r>
          </w:p>
        </w:tc>
        <w:tc>
          <w:tcPr>
            <w:tcW w:w="992" w:type="dxa"/>
          </w:tcPr>
          <w:p w14:paraId="14E4D0E0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  <w:p w14:paraId="292DE556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  <w:p w14:paraId="60C3E46A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  <w:p w14:paraId="561E9DFC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F9FA077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34(0.16).</w:t>
            </w:r>
          </w:p>
          <w:p w14:paraId="59DBDFDA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43(0.18).</w:t>
            </w:r>
          </w:p>
          <w:p w14:paraId="63279A51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65(0.</w:t>
            </w:r>
            <w:proofErr w:type="gramStart"/>
            <w:r w:rsidRPr="00B27267">
              <w:rPr>
                <w:sz w:val="20"/>
                <w:szCs w:val="20"/>
              </w:rPr>
              <w:t>20)*</w:t>
            </w:r>
            <w:proofErr w:type="gramEnd"/>
          </w:p>
          <w:p w14:paraId="0157F364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2.54(0.</w:t>
            </w:r>
            <w:proofErr w:type="gramStart"/>
            <w:r w:rsidRPr="00B27267">
              <w:rPr>
                <w:sz w:val="20"/>
                <w:szCs w:val="20"/>
              </w:rPr>
              <w:t>29)*</w:t>
            </w:r>
            <w:proofErr w:type="gramEnd"/>
            <w:r w:rsidRPr="00B27267">
              <w:rPr>
                <w:sz w:val="20"/>
                <w:szCs w:val="20"/>
              </w:rPr>
              <w:t>*</w:t>
            </w:r>
          </w:p>
        </w:tc>
        <w:tc>
          <w:tcPr>
            <w:tcW w:w="1059" w:type="dxa"/>
          </w:tcPr>
          <w:p w14:paraId="2620EE44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  <w:p w14:paraId="58615D40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  <w:p w14:paraId="2A434E95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  <w:p w14:paraId="732A82B1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14:paraId="40E4B4F7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94(0.30)</w:t>
            </w:r>
          </w:p>
          <w:p w14:paraId="20FF3A87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12(0.34)</w:t>
            </w:r>
          </w:p>
          <w:p w14:paraId="7A751BDD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81(0.35)</w:t>
            </w:r>
          </w:p>
          <w:p w14:paraId="79BAF0C8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93(0.41)</w:t>
            </w:r>
          </w:p>
        </w:tc>
      </w:tr>
      <w:tr w:rsidR="00823872" w:rsidRPr="00B27267" w14:paraId="36A12B17" w14:textId="77777777" w:rsidTr="00355AD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4E6028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Area remoteness</w:t>
            </w:r>
            <w:r w:rsidRPr="00B27267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9CB99B9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D53B14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9485391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6BAD1B1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280B626C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3" w:type="dxa"/>
          </w:tcPr>
          <w:p w14:paraId="57CB8B05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3872" w:rsidRPr="00B27267" w14:paraId="155509F1" w14:textId="77777777" w:rsidTr="0035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FED6E3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 xml:space="preserve">Outer regional </w:t>
            </w:r>
          </w:p>
          <w:p w14:paraId="4E86B1E2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 xml:space="preserve">Remote </w:t>
            </w:r>
          </w:p>
          <w:p w14:paraId="206308C4" w14:textId="77777777" w:rsidR="00823872" w:rsidRPr="00B27267" w:rsidRDefault="00823872" w:rsidP="00355AD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>Very remote</w:t>
            </w:r>
            <w:r w:rsidRPr="00B272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253FCA1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B0F7385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39(0.42)</w:t>
            </w:r>
          </w:p>
          <w:p w14:paraId="5ACF96A6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65(0.47)</w:t>
            </w:r>
          </w:p>
          <w:p w14:paraId="68D33645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30(0.</w:t>
            </w:r>
            <w:proofErr w:type="gramStart"/>
            <w:r w:rsidRPr="00B27267">
              <w:rPr>
                <w:sz w:val="20"/>
                <w:szCs w:val="20"/>
              </w:rPr>
              <w:t>46)*</w:t>
            </w:r>
            <w:proofErr w:type="gramEnd"/>
            <w:r w:rsidRPr="00B27267"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09D5D85A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BD99BA8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6356742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64(0.32)</w:t>
            </w:r>
          </w:p>
          <w:p w14:paraId="19C6FFC2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12(0.</w:t>
            </w:r>
            <w:proofErr w:type="gramStart"/>
            <w:r w:rsidRPr="00B27267">
              <w:rPr>
                <w:sz w:val="20"/>
                <w:szCs w:val="20"/>
              </w:rPr>
              <w:t>61)*</w:t>
            </w:r>
            <w:proofErr w:type="gramEnd"/>
            <w:r w:rsidRPr="00B27267">
              <w:rPr>
                <w:sz w:val="20"/>
                <w:szCs w:val="20"/>
              </w:rPr>
              <w:t>*</w:t>
            </w:r>
          </w:p>
          <w:p w14:paraId="024E7279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28(0.</w:t>
            </w:r>
            <w:proofErr w:type="gramStart"/>
            <w:r w:rsidRPr="00B27267">
              <w:rPr>
                <w:sz w:val="20"/>
                <w:szCs w:val="20"/>
              </w:rPr>
              <w:t>41)*</w:t>
            </w:r>
            <w:proofErr w:type="gramEnd"/>
            <w:r w:rsidRPr="00B27267">
              <w:rPr>
                <w:sz w:val="20"/>
                <w:szCs w:val="20"/>
              </w:rPr>
              <w:t>*</w:t>
            </w:r>
          </w:p>
        </w:tc>
        <w:tc>
          <w:tcPr>
            <w:tcW w:w="1059" w:type="dxa"/>
          </w:tcPr>
          <w:p w14:paraId="168A39E4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FDBA091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3" w:type="dxa"/>
          </w:tcPr>
          <w:p w14:paraId="37ABC91F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3.04(0.47)</w:t>
            </w:r>
          </w:p>
          <w:p w14:paraId="544F7A0F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56(0.50)</w:t>
            </w:r>
          </w:p>
          <w:p w14:paraId="080A7C73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18(0.44)</w:t>
            </w:r>
          </w:p>
        </w:tc>
      </w:tr>
      <w:tr w:rsidR="00823872" w:rsidRPr="00B27267" w14:paraId="3B3BAAF4" w14:textId="77777777" w:rsidTr="0035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6B24EF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 xml:space="preserve">Year </w:t>
            </w:r>
          </w:p>
        </w:tc>
        <w:tc>
          <w:tcPr>
            <w:tcW w:w="1134" w:type="dxa"/>
          </w:tcPr>
          <w:p w14:paraId="7B74E27A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E2153B0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F945A08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94ECF9B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01(0.01)</w:t>
            </w:r>
          </w:p>
        </w:tc>
        <w:tc>
          <w:tcPr>
            <w:tcW w:w="1059" w:type="dxa"/>
          </w:tcPr>
          <w:p w14:paraId="4F7F39F6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14:paraId="5EDF653C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</w:tr>
      <w:tr w:rsidR="00823872" w:rsidRPr="00B27267" w14:paraId="3D2EB65D" w14:textId="77777777" w:rsidTr="0035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1A2BA7" w14:textId="77777777" w:rsidR="00823872" w:rsidRPr="00B27267" w:rsidRDefault="00823872" w:rsidP="00355ADD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Intercept</w:t>
            </w:r>
          </w:p>
          <w:p w14:paraId="36099DC7" w14:textId="77777777" w:rsidR="00823872" w:rsidRPr="00B27267" w:rsidRDefault="00823872" w:rsidP="00355AD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27267">
              <w:rPr>
                <w:b w:val="0"/>
                <w:bCs w:val="0"/>
                <w:sz w:val="20"/>
                <w:szCs w:val="20"/>
              </w:rPr>
              <w:t>OR(SE)</w:t>
            </w:r>
            <w:r w:rsidRPr="00B272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9F6BBBA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1.75*** (0.14)</w:t>
            </w:r>
          </w:p>
        </w:tc>
        <w:tc>
          <w:tcPr>
            <w:tcW w:w="1418" w:type="dxa"/>
          </w:tcPr>
          <w:p w14:paraId="798C9FA4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26.50(0.51)</w:t>
            </w:r>
          </w:p>
        </w:tc>
        <w:tc>
          <w:tcPr>
            <w:tcW w:w="992" w:type="dxa"/>
          </w:tcPr>
          <w:p w14:paraId="22D544F3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17 (0.14)</w:t>
            </w:r>
          </w:p>
        </w:tc>
        <w:tc>
          <w:tcPr>
            <w:tcW w:w="1417" w:type="dxa"/>
          </w:tcPr>
          <w:p w14:paraId="6AC2E72E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15(0.25)</w:t>
            </w:r>
          </w:p>
        </w:tc>
        <w:tc>
          <w:tcPr>
            <w:tcW w:w="1059" w:type="dxa"/>
          </w:tcPr>
          <w:p w14:paraId="522BC5CC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9.12(0.15)</w:t>
            </w:r>
          </w:p>
        </w:tc>
        <w:tc>
          <w:tcPr>
            <w:tcW w:w="1163" w:type="dxa"/>
          </w:tcPr>
          <w:p w14:paraId="74500723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8.74(0.35)</w:t>
            </w:r>
          </w:p>
        </w:tc>
      </w:tr>
      <w:tr w:rsidR="00823872" w:rsidRPr="00B27267" w14:paraId="49F219D4" w14:textId="77777777" w:rsidTr="0035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16CFF2" w14:textId="77777777" w:rsidR="00823872" w:rsidRPr="00B27267" w:rsidRDefault="00823872" w:rsidP="00355AD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A345FAA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B27267">
              <w:rPr>
                <w:b/>
                <w:bCs/>
                <w:sz w:val="20"/>
                <w:szCs w:val="20"/>
              </w:rPr>
              <w:t>edf</w:t>
            </w:r>
            <w:proofErr w:type="spellEnd"/>
            <w:r w:rsidRPr="00B27267">
              <w:rPr>
                <w:b/>
                <w:bCs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418" w:type="dxa"/>
          </w:tcPr>
          <w:p w14:paraId="0646D40E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B27267">
              <w:rPr>
                <w:b/>
                <w:bCs/>
                <w:sz w:val="20"/>
                <w:szCs w:val="20"/>
              </w:rPr>
              <w:t>edf</w:t>
            </w:r>
            <w:proofErr w:type="spellEnd"/>
            <w:r w:rsidRPr="00B27267">
              <w:rPr>
                <w:b/>
                <w:bCs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992" w:type="dxa"/>
          </w:tcPr>
          <w:p w14:paraId="6641C1A6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B27267">
              <w:rPr>
                <w:b/>
                <w:bCs/>
                <w:sz w:val="20"/>
                <w:szCs w:val="20"/>
              </w:rPr>
              <w:t>edf</w:t>
            </w:r>
            <w:proofErr w:type="spellEnd"/>
            <w:r w:rsidRPr="00B27267">
              <w:rPr>
                <w:b/>
                <w:bCs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417" w:type="dxa"/>
          </w:tcPr>
          <w:p w14:paraId="03AEEFB9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B27267">
              <w:rPr>
                <w:b/>
                <w:bCs/>
                <w:sz w:val="20"/>
                <w:szCs w:val="20"/>
              </w:rPr>
              <w:t>edf</w:t>
            </w:r>
            <w:proofErr w:type="spellEnd"/>
            <w:r w:rsidRPr="00B27267">
              <w:rPr>
                <w:b/>
                <w:bCs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059" w:type="dxa"/>
          </w:tcPr>
          <w:p w14:paraId="692F4DB1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B27267">
              <w:rPr>
                <w:b/>
                <w:bCs/>
                <w:sz w:val="20"/>
                <w:szCs w:val="20"/>
              </w:rPr>
              <w:t>edf</w:t>
            </w:r>
            <w:proofErr w:type="spellEnd"/>
            <w:r w:rsidRPr="00B27267">
              <w:rPr>
                <w:b/>
                <w:bCs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163" w:type="dxa"/>
          </w:tcPr>
          <w:p w14:paraId="56C47610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B27267">
              <w:rPr>
                <w:b/>
                <w:bCs/>
                <w:sz w:val="20"/>
                <w:szCs w:val="20"/>
              </w:rPr>
              <w:t>edf</w:t>
            </w:r>
            <w:proofErr w:type="spellEnd"/>
            <w:r w:rsidRPr="00B27267">
              <w:rPr>
                <w:b/>
                <w:bCs/>
                <w:sz w:val="20"/>
                <w:szCs w:val="20"/>
                <w:vertAlign w:val="superscript"/>
              </w:rPr>
              <w:t>###</w:t>
            </w:r>
          </w:p>
        </w:tc>
      </w:tr>
      <w:tr w:rsidR="00823872" w:rsidRPr="00B27267" w14:paraId="65E18AC3" w14:textId="77777777" w:rsidTr="0035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D5C7EF" w14:textId="77777777" w:rsidR="00823872" w:rsidRPr="00B27267" w:rsidRDefault="00823872" w:rsidP="00355ADD">
            <w:pPr>
              <w:spacing w:line="360" w:lineRule="auto"/>
              <w:jc w:val="both"/>
              <w:rPr>
                <w:sz w:val="20"/>
                <w:szCs w:val="20"/>
                <w:vertAlign w:val="superscript"/>
              </w:rPr>
            </w:pPr>
            <w:r w:rsidRPr="00B27267">
              <w:rPr>
                <w:sz w:val="20"/>
                <w:szCs w:val="20"/>
              </w:rPr>
              <w:t>f(Year)</w:t>
            </w:r>
            <w:r w:rsidRPr="00B27267">
              <w:rPr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134" w:type="dxa"/>
          </w:tcPr>
          <w:p w14:paraId="0F640793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B834D86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4.33***</w:t>
            </w:r>
          </w:p>
        </w:tc>
        <w:tc>
          <w:tcPr>
            <w:tcW w:w="992" w:type="dxa"/>
          </w:tcPr>
          <w:p w14:paraId="4741CD38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26AB862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059" w:type="dxa"/>
          </w:tcPr>
          <w:p w14:paraId="133055AE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14:paraId="4053B207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.58**</w:t>
            </w:r>
          </w:p>
        </w:tc>
      </w:tr>
      <w:tr w:rsidR="00823872" w:rsidRPr="00B27267" w14:paraId="3F93EF4C" w14:textId="77777777" w:rsidTr="0035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953AFA" w14:textId="77777777" w:rsidR="00823872" w:rsidRPr="00B27267" w:rsidRDefault="00823872" w:rsidP="00355ADD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proofErr w:type="gramStart"/>
            <w:r w:rsidRPr="00B27267">
              <w:rPr>
                <w:sz w:val="20"/>
                <w:szCs w:val="20"/>
              </w:rPr>
              <w:t>f(</w:t>
            </w:r>
            <w:proofErr w:type="gramEnd"/>
            <w:r w:rsidRPr="00B27267">
              <w:rPr>
                <w:sz w:val="20"/>
                <w:szCs w:val="20"/>
              </w:rPr>
              <w:t>Proportion aged over 85 / 1000)</w:t>
            </w:r>
            <w:r w:rsidRPr="00B27267">
              <w:rPr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134" w:type="dxa"/>
          </w:tcPr>
          <w:p w14:paraId="30043E05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DCC1E4F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7.72***</w:t>
            </w:r>
          </w:p>
        </w:tc>
        <w:tc>
          <w:tcPr>
            <w:tcW w:w="992" w:type="dxa"/>
          </w:tcPr>
          <w:p w14:paraId="0AB38409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3DCFDC0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3.91***</w:t>
            </w:r>
          </w:p>
        </w:tc>
        <w:tc>
          <w:tcPr>
            <w:tcW w:w="1059" w:type="dxa"/>
          </w:tcPr>
          <w:p w14:paraId="6FFF763B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14:paraId="36679A37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8.01***</w:t>
            </w:r>
          </w:p>
        </w:tc>
      </w:tr>
      <w:tr w:rsidR="00823872" w:rsidRPr="00B27267" w14:paraId="073C0BCE" w14:textId="77777777" w:rsidTr="0035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94FFCBE" w14:textId="170D04D5" w:rsidR="00823872" w:rsidRPr="00B27267" w:rsidRDefault="00823872" w:rsidP="00355ADD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proofErr w:type="gramStart"/>
            <w:r w:rsidRPr="00B27267">
              <w:rPr>
                <w:sz w:val="20"/>
                <w:szCs w:val="20"/>
              </w:rPr>
              <w:t>f(</w:t>
            </w:r>
            <w:proofErr w:type="gramEnd"/>
            <w:r w:rsidRPr="00B27267">
              <w:rPr>
                <w:sz w:val="20"/>
                <w:szCs w:val="20"/>
              </w:rPr>
              <w:t xml:space="preserve">Proportion aged under </w:t>
            </w:r>
            <w:r w:rsidR="0073211B">
              <w:rPr>
                <w:sz w:val="20"/>
                <w:szCs w:val="20"/>
              </w:rPr>
              <w:t>5</w:t>
            </w:r>
            <w:r w:rsidRPr="00B27267">
              <w:rPr>
                <w:sz w:val="20"/>
                <w:szCs w:val="20"/>
              </w:rPr>
              <w:t xml:space="preserve"> / 1000)</w:t>
            </w:r>
            <w:r w:rsidRPr="00B27267">
              <w:rPr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134" w:type="dxa"/>
          </w:tcPr>
          <w:p w14:paraId="7C9FDF75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C4C94ED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8.19***</w:t>
            </w:r>
          </w:p>
        </w:tc>
        <w:tc>
          <w:tcPr>
            <w:tcW w:w="992" w:type="dxa"/>
          </w:tcPr>
          <w:p w14:paraId="40FA00AB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1F87F47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8.23***</w:t>
            </w:r>
          </w:p>
        </w:tc>
        <w:tc>
          <w:tcPr>
            <w:tcW w:w="1059" w:type="dxa"/>
          </w:tcPr>
          <w:p w14:paraId="4537BADB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14:paraId="06084B43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8.12***</w:t>
            </w:r>
          </w:p>
        </w:tc>
      </w:tr>
      <w:tr w:rsidR="00823872" w:rsidRPr="00B27267" w14:paraId="2986141B" w14:textId="77777777" w:rsidTr="00355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</w:tcPr>
          <w:p w14:paraId="259D95BC" w14:textId="77777777" w:rsidR="00823872" w:rsidRPr="00B27267" w:rsidRDefault="00823872" w:rsidP="00355AD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 xml:space="preserve">Performance statistics </w:t>
            </w:r>
          </w:p>
        </w:tc>
      </w:tr>
      <w:tr w:rsidR="00823872" w:rsidRPr="00B27267" w14:paraId="75B27765" w14:textId="77777777" w:rsidTr="00355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BE1C3D" w14:textId="77777777" w:rsidR="00823872" w:rsidRPr="00B27267" w:rsidRDefault="00823872" w:rsidP="00355AD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C statistic</w:t>
            </w:r>
          </w:p>
        </w:tc>
        <w:tc>
          <w:tcPr>
            <w:tcW w:w="1134" w:type="dxa"/>
          </w:tcPr>
          <w:p w14:paraId="734E0E20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5</w:t>
            </w:r>
          </w:p>
        </w:tc>
        <w:tc>
          <w:tcPr>
            <w:tcW w:w="1418" w:type="dxa"/>
          </w:tcPr>
          <w:p w14:paraId="1480C3C9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77</w:t>
            </w:r>
          </w:p>
        </w:tc>
        <w:tc>
          <w:tcPr>
            <w:tcW w:w="992" w:type="dxa"/>
          </w:tcPr>
          <w:p w14:paraId="2AE3A7B3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5</w:t>
            </w:r>
          </w:p>
        </w:tc>
        <w:tc>
          <w:tcPr>
            <w:tcW w:w="1417" w:type="dxa"/>
          </w:tcPr>
          <w:p w14:paraId="7AA541E9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76</w:t>
            </w:r>
          </w:p>
        </w:tc>
        <w:tc>
          <w:tcPr>
            <w:tcW w:w="1059" w:type="dxa"/>
          </w:tcPr>
          <w:p w14:paraId="30DE7737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5</w:t>
            </w:r>
          </w:p>
        </w:tc>
        <w:tc>
          <w:tcPr>
            <w:tcW w:w="1163" w:type="dxa"/>
          </w:tcPr>
          <w:p w14:paraId="61903E4A" w14:textId="77777777" w:rsidR="00823872" w:rsidRPr="00B27267" w:rsidRDefault="00823872" w:rsidP="00355A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0.73</w:t>
            </w:r>
          </w:p>
        </w:tc>
      </w:tr>
      <w:tr w:rsidR="00823872" w:rsidRPr="00B27267" w14:paraId="0B1D5B1C" w14:textId="77777777" w:rsidTr="00355ADD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9B47B7" w14:textId="77777777" w:rsidR="00823872" w:rsidRPr="00B27267" w:rsidRDefault="00823872" w:rsidP="00355AD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QIC</w:t>
            </w:r>
          </w:p>
        </w:tc>
        <w:tc>
          <w:tcPr>
            <w:tcW w:w="1134" w:type="dxa"/>
          </w:tcPr>
          <w:p w14:paraId="121B1239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824</w:t>
            </w:r>
          </w:p>
        </w:tc>
        <w:tc>
          <w:tcPr>
            <w:tcW w:w="1418" w:type="dxa"/>
          </w:tcPr>
          <w:p w14:paraId="3396C6E9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1652</w:t>
            </w:r>
          </w:p>
        </w:tc>
        <w:tc>
          <w:tcPr>
            <w:tcW w:w="992" w:type="dxa"/>
          </w:tcPr>
          <w:p w14:paraId="3A59A6F2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2740</w:t>
            </w:r>
          </w:p>
        </w:tc>
        <w:tc>
          <w:tcPr>
            <w:tcW w:w="1417" w:type="dxa"/>
          </w:tcPr>
          <w:p w14:paraId="1C6664A3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2331</w:t>
            </w:r>
          </w:p>
        </w:tc>
        <w:tc>
          <w:tcPr>
            <w:tcW w:w="1059" w:type="dxa"/>
          </w:tcPr>
          <w:p w14:paraId="1F2F8913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2140</w:t>
            </w:r>
          </w:p>
        </w:tc>
        <w:tc>
          <w:tcPr>
            <w:tcW w:w="1163" w:type="dxa"/>
          </w:tcPr>
          <w:p w14:paraId="7DAA58CB" w14:textId="77777777" w:rsidR="00823872" w:rsidRPr="00B27267" w:rsidRDefault="00823872" w:rsidP="00355A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7267">
              <w:rPr>
                <w:sz w:val="20"/>
                <w:szCs w:val="20"/>
              </w:rPr>
              <w:t>2016</w:t>
            </w:r>
          </w:p>
        </w:tc>
      </w:tr>
    </w:tbl>
    <w:p w14:paraId="003D024A" w14:textId="77777777" w:rsidR="00823872" w:rsidRPr="00960605" w:rsidRDefault="00823872" w:rsidP="00823872">
      <w:pPr>
        <w:spacing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ignificance key: </w:t>
      </w:r>
      <w:r w:rsidRPr="00DA08D6">
        <w:rPr>
          <w:sz w:val="22"/>
          <w:szCs w:val="22"/>
        </w:rPr>
        <w:t xml:space="preserve">(p&lt;0.001 = ***) (p&lt;0.01 = **) (p&lt;0.05 = *) (p&lt;0.1 </w:t>
      </w:r>
      <w:proofErr w:type="gramStart"/>
      <w:r w:rsidRPr="00DA08D6">
        <w:rPr>
          <w:sz w:val="22"/>
          <w:szCs w:val="22"/>
        </w:rPr>
        <w:t>= .</w:t>
      </w:r>
      <w:proofErr w:type="gramEnd"/>
      <w:r w:rsidRPr="00DA08D6">
        <w:rPr>
          <w:sz w:val="22"/>
          <w:szCs w:val="22"/>
        </w:rPr>
        <w:t>) (p</w:t>
      </w:r>
      <w:r w:rsidRPr="00DA08D6">
        <w:rPr>
          <w:sz w:val="22"/>
          <w:szCs w:val="22"/>
        </w:rPr>
        <w:sym w:font="Symbol" w:char="F0B3"/>
      </w:r>
      <w:r w:rsidRPr="00DA08D6">
        <w:rPr>
          <w:sz w:val="22"/>
          <w:szCs w:val="22"/>
        </w:rPr>
        <w:t>0.1 = no symbol)</w:t>
      </w:r>
    </w:p>
    <w:p w14:paraId="3F8D7E71" w14:textId="77777777" w:rsidR="00823872" w:rsidRPr="009B4B78" w:rsidRDefault="00823872" w:rsidP="00823872">
      <w:pPr>
        <w:spacing w:line="360" w:lineRule="auto"/>
        <w:jc w:val="both"/>
        <w:rPr>
          <w:sz w:val="16"/>
          <w:szCs w:val="16"/>
        </w:rPr>
      </w:pPr>
      <w:r w:rsidRPr="009B4B78">
        <w:rPr>
          <w:sz w:val="16"/>
          <w:szCs w:val="16"/>
        </w:rPr>
        <w:t xml:space="preserve"># IRSAD = Index of relative socioeconomic advantage and disadvantage </w:t>
      </w:r>
    </w:p>
    <w:p w14:paraId="32387950" w14:textId="77777777" w:rsidR="00823872" w:rsidRPr="009B4B78" w:rsidRDefault="00823872" w:rsidP="00823872">
      <w:pPr>
        <w:spacing w:line="360" w:lineRule="auto"/>
        <w:jc w:val="both"/>
        <w:rPr>
          <w:sz w:val="16"/>
          <w:szCs w:val="16"/>
        </w:rPr>
      </w:pPr>
      <w:r w:rsidRPr="009B4B78">
        <w:rPr>
          <w:sz w:val="16"/>
          <w:szCs w:val="16"/>
        </w:rPr>
        <w:t xml:space="preserve">## OR(SE) = Odds </w:t>
      </w:r>
      <w:proofErr w:type="gramStart"/>
      <w:r w:rsidRPr="009B4B78">
        <w:rPr>
          <w:sz w:val="16"/>
          <w:szCs w:val="16"/>
        </w:rPr>
        <w:t>ratio(</w:t>
      </w:r>
      <w:proofErr w:type="gramEnd"/>
      <w:r w:rsidRPr="009B4B78">
        <w:rPr>
          <w:sz w:val="16"/>
          <w:szCs w:val="16"/>
        </w:rPr>
        <w:t>standard error)</w:t>
      </w:r>
    </w:p>
    <w:p w14:paraId="3B92C622" w14:textId="77777777" w:rsidR="00823872" w:rsidRDefault="00823872" w:rsidP="00823872">
      <w:pPr>
        <w:spacing w:line="360" w:lineRule="auto"/>
        <w:jc w:val="both"/>
        <w:rPr>
          <w:sz w:val="16"/>
          <w:szCs w:val="16"/>
        </w:rPr>
      </w:pPr>
      <w:r w:rsidRPr="009B4B78">
        <w:rPr>
          <w:sz w:val="16"/>
          <w:szCs w:val="16"/>
        </w:rPr>
        <w:t xml:space="preserve">### </w:t>
      </w:r>
      <w:proofErr w:type="spellStart"/>
      <w:r w:rsidRPr="009B4B78">
        <w:rPr>
          <w:sz w:val="16"/>
          <w:szCs w:val="16"/>
        </w:rPr>
        <w:t>edf</w:t>
      </w:r>
      <w:proofErr w:type="spellEnd"/>
      <w:r w:rsidRPr="009B4B78">
        <w:rPr>
          <w:sz w:val="16"/>
          <w:szCs w:val="16"/>
        </w:rPr>
        <w:t xml:space="preserve"> = estimated degrees of freedom</w:t>
      </w:r>
    </w:p>
    <w:p w14:paraId="08C7D88D" w14:textId="77777777" w:rsidR="00823872" w:rsidRDefault="00823872" w:rsidP="00823872">
      <w:pPr>
        <w:spacing w:line="360" w:lineRule="auto"/>
        <w:jc w:val="both"/>
        <w:rPr>
          <w:sz w:val="16"/>
          <w:szCs w:val="16"/>
        </w:rPr>
      </w:pPr>
      <w:r>
        <w:rPr>
          <w:sz w:val="16"/>
          <w:szCs w:val="16"/>
        </w:rPr>
        <w:t>#### f(x) = functional form of x</w:t>
      </w:r>
    </w:p>
    <w:p w14:paraId="0FF617B8" w14:textId="77777777" w:rsidR="00CA491A" w:rsidRDefault="00CA491A" w:rsidP="006D7F24">
      <w:pPr>
        <w:spacing w:line="360" w:lineRule="auto"/>
        <w:jc w:val="both"/>
        <w:rPr>
          <w:b/>
          <w:bCs/>
        </w:rPr>
      </w:pPr>
    </w:p>
    <w:p w14:paraId="5443A42A" w14:textId="77777777" w:rsidR="007F3B7C" w:rsidRDefault="007F3B7C" w:rsidP="006D7F24">
      <w:pPr>
        <w:spacing w:line="360" w:lineRule="auto"/>
        <w:jc w:val="both"/>
        <w:rPr>
          <w:b/>
          <w:bCs/>
        </w:rPr>
      </w:pPr>
    </w:p>
    <w:p w14:paraId="404EC326" w14:textId="77777777" w:rsidR="00653467" w:rsidRDefault="00653467" w:rsidP="006D7F24">
      <w:pPr>
        <w:spacing w:line="360" w:lineRule="auto"/>
        <w:jc w:val="both"/>
        <w:rPr>
          <w:b/>
          <w:bCs/>
        </w:rPr>
      </w:pPr>
    </w:p>
    <w:p w14:paraId="5115F3D7" w14:textId="77777777" w:rsidR="00653467" w:rsidRDefault="00653467" w:rsidP="006D7F24">
      <w:pPr>
        <w:spacing w:line="360" w:lineRule="auto"/>
        <w:jc w:val="both"/>
        <w:rPr>
          <w:b/>
          <w:bCs/>
        </w:rPr>
      </w:pPr>
    </w:p>
    <w:p w14:paraId="4186F9A7" w14:textId="77777777" w:rsidR="007F3B7C" w:rsidRDefault="007F3B7C" w:rsidP="006D7F24">
      <w:pPr>
        <w:spacing w:line="360" w:lineRule="auto"/>
        <w:jc w:val="both"/>
        <w:rPr>
          <w:b/>
          <w:bCs/>
        </w:rPr>
      </w:pPr>
    </w:p>
    <w:p w14:paraId="199A59E1" w14:textId="7E2ADEBB" w:rsidR="00BF7B88" w:rsidRPr="001D1C6C" w:rsidRDefault="00653467" w:rsidP="00BF7B88">
      <w:pPr>
        <w:pStyle w:val="Caption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lastRenderedPageBreak/>
        <w:t>Table B</w:t>
      </w:r>
      <w:r w:rsidR="00BF7B88" w:rsidRPr="001D1C6C">
        <w:rPr>
          <w:i w:val="0"/>
          <w:iCs w:val="0"/>
          <w:color w:val="000000" w:themeColor="text1"/>
          <w:sz w:val="24"/>
          <w:szCs w:val="24"/>
        </w:rPr>
        <w:t xml:space="preserve">: Crude logistic regression between </w:t>
      </w:r>
      <w:r w:rsidR="00BF7B88">
        <w:rPr>
          <w:i w:val="0"/>
          <w:iCs w:val="0"/>
          <w:color w:val="000000" w:themeColor="text1"/>
          <w:sz w:val="24"/>
          <w:szCs w:val="24"/>
        </w:rPr>
        <w:t>index of relative socioeconomic advantage and disadvantage (I</w:t>
      </w:r>
      <w:r w:rsidR="00BF7B88" w:rsidRPr="001D1C6C">
        <w:rPr>
          <w:i w:val="0"/>
          <w:iCs w:val="0"/>
          <w:color w:val="000000" w:themeColor="text1"/>
          <w:sz w:val="24"/>
          <w:szCs w:val="24"/>
        </w:rPr>
        <w:t>RSAD</w:t>
      </w:r>
      <w:r w:rsidR="00BF7B88">
        <w:rPr>
          <w:i w:val="0"/>
          <w:iCs w:val="0"/>
          <w:color w:val="000000" w:themeColor="text1"/>
          <w:sz w:val="24"/>
          <w:szCs w:val="24"/>
        </w:rPr>
        <w:t>) quintiles</w:t>
      </w:r>
      <w:r w:rsidR="00BF7B88" w:rsidRPr="001D1C6C">
        <w:rPr>
          <w:i w:val="0"/>
          <w:iCs w:val="0"/>
          <w:color w:val="000000" w:themeColor="text1"/>
          <w:sz w:val="24"/>
          <w:szCs w:val="24"/>
        </w:rPr>
        <w:t>.</w:t>
      </w:r>
      <w:r w:rsidR="00BF7B88">
        <w:t xml:space="preserve"> 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2119"/>
        <w:gridCol w:w="8"/>
        <w:gridCol w:w="1842"/>
        <w:gridCol w:w="124"/>
        <w:gridCol w:w="1696"/>
        <w:gridCol w:w="23"/>
        <w:gridCol w:w="118"/>
        <w:gridCol w:w="1441"/>
        <w:gridCol w:w="252"/>
        <w:gridCol w:w="1166"/>
        <w:gridCol w:w="283"/>
      </w:tblGrid>
      <w:tr w:rsidR="00BF7B88" w:rsidRPr="001E001E" w14:paraId="550640A6" w14:textId="77777777" w:rsidTr="00E5677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3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10"/>
          </w:tcPr>
          <w:p w14:paraId="5176C8E8" w14:textId="77777777" w:rsidR="00BF7B88" w:rsidRDefault="00BF7B8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rude logistic regression – Allied Health Professionals</w:t>
            </w:r>
          </w:p>
        </w:tc>
      </w:tr>
      <w:tr w:rsidR="00BF7B88" w:rsidRPr="001E001E" w14:paraId="1B994600" w14:textId="77777777" w:rsidTr="00E567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6BEB0E5F" w14:textId="77777777" w:rsidR="00BF7B88" w:rsidRPr="001E001E" w:rsidRDefault="00BF7B8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842" w:type="dxa"/>
          </w:tcPr>
          <w:p w14:paraId="33934C32" w14:textId="77777777" w:rsidR="00BF7B88" w:rsidRPr="003E2B9E" w:rsidRDefault="00BF7B8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843" w:type="dxa"/>
            <w:gridSpan w:val="3"/>
          </w:tcPr>
          <w:p w14:paraId="34DEF368" w14:textId="77777777" w:rsidR="00BF7B88" w:rsidRPr="003E2B9E" w:rsidRDefault="00BF7B8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>Standard error</w:t>
            </w:r>
          </w:p>
        </w:tc>
        <w:tc>
          <w:tcPr>
            <w:tcW w:w="1559" w:type="dxa"/>
            <w:gridSpan w:val="2"/>
          </w:tcPr>
          <w:p w14:paraId="682C9D11" w14:textId="77777777" w:rsidR="00BF7B88" w:rsidRPr="003E2B9E" w:rsidRDefault="00BF7B8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Z value </w:t>
            </w:r>
          </w:p>
        </w:tc>
        <w:tc>
          <w:tcPr>
            <w:tcW w:w="1418" w:type="dxa"/>
            <w:gridSpan w:val="2"/>
          </w:tcPr>
          <w:p w14:paraId="12928F89" w14:textId="77777777" w:rsidR="00BF7B88" w:rsidRPr="003E2B9E" w:rsidRDefault="00BF7B8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 value</w:t>
            </w: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F7B88" w:rsidRPr="001E001E" w14:paraId="7782F0B4" w14:textId="77777777" w:rsidTr="00E5677E">
        <w:trPr>
          <w:gridAfter w:val="1"/>
          <w:wAfter w:w="283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621F2F8F" w14:textId="77777777" w:rsidR="00BF7B88" w:rsidRPr="002D48A1" w:rsidRDefault="00BF7B88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color w:val="000000" w:themeColor="text1"/>
                <w:sz w:val="22"/>
                <w:szCs w:val="22"/>
                <w:lang w:val="pt-BR"/>
              </w:rPr>
              <w:t>IRSAD Quintiles</w:t>
            </w:r>
          </w:p>
          <w:p w14:paraId="61707EAD" w14:textId="77777777" w:rsidR="00BF7B88" w:rsidRPr="002D48A1" w:rsidRDefault="00BF7B8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2</w:t>
            </w:r>
          </w:p>
          <w:p w14:paraId="33B8AB1C" w14:textId="77777777" w:rsidR="00BF7B88" w:rsidRPr="002D48A1" w:rsidRDefault="00BF7B8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3</w:t>
            </w:r>
          </w:p>
          <w:p w14:paraId="4E89191A" w14:textId="77777777" w:rsidR="00BF7B88" w:rsidRPr="002D48A1" w:rsidRDefault="00BF7B8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4</w:t>
            </w:r>
          </w:p>
          <w:p w14:paraId="7C94E2AB" w14:textId="77777777" w:rsidR="00BF7B88" w:rsidRPr="00035276" w:rsidRDefault="00BF7B88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Quintile 5</w:t>
            </w:r>
          </w:p>
        </w:tc>
        <w:tc>
          <w:tcPr>
            <w:tcW w:w="1842" w:type="dxa"/>
          </w:tcPr>
          <w:p w14:paraId="76C8AD5C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0BAF8A5A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88</w:t>
            </w:r>
          </w:p>
          <w:p w14:paraId="685B4FC5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2</w:t>
            </w:r>
          </w:p>
          <w:p w14:paraId="121037CC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2</w:t>
            </w:r>
          </w:p>
          <w:p w14:paraId="133950EC" w14:textId="77777777" w:rsidR="00BF7B88" w:rsidRPr="001E001E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843" w:type="dxa"/>
            <w:gridSpan w:val="3"/>
          </w:tcPr>
          <w:p w14:paraId="18E22FF9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38572CD0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1</w:t>
            </w:r>
          </w:p>
          <w:p w14:paraId="035EFABD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0</w:t>
            </w:r>
          </w:p>
          <w:p w14:paraId="6DC5C999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0</w:t>
            </w:r>
          </w:p>
          <w:p w14:paraId="57D3E17A" w14:textId="77777777" w:rsidR="00BF7B88" w:rsidRPr="001E001E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559" w:type="dxa"/>
            <w:gridSpan w:val="2"/>
          </w:tcPr>
          <w:p w14:paraId="767DD890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54EA04F2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59</w:t>
            </w:r>
          </w:p>
          <w:p w14:paraId="30CCA2D7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62</w:t>
            </w:r>
          </w:p>
          <w:p w14:paraId="358FCD4D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.41</w:t>
            </w:r>
          </w:p>
          <w:p w14:paraId="68C3C97A" w14:textId="77777777" w:rsidR="00BF7B88" w:rsidRPr="001E001E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.51</w:t>
            </w:r>
          </w:p>
        </w:tc>
        <w:tc>
          <w:tcPr>
            <w:tcW w:w="1418" w:type="dxa"/>
            <w:gridSpan w:val="2"/>
          </w:tcPr>
          <w:p w14:paraId="3A154A9A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5DDBC465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54</w:t>
            </w:r>
          </w:p>
          <w:p w14:paraId="530A3759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05</w:t>
            </w:r>
          </w:p>
          <w:p w14:paraId="49FA374F" w14:textId="77777777" w:rsidR="00BF7B88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6</w:t>
            </w:r>
          </w:p>
          <w:p w14:paraId="1F28B3B5" w14:textId="77777777" w:rsidR="00BF7B88" w:rsidRPr="001E001E" w:rsidRDefault="00BF7B8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F7B88" w:rsidRPr="001E001E" w14:paraId="48B6DF2D" w14:textId="77777777" w:rsidTr="00E567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7559344E" w14:textId="77777777" w:rsidR="00BF7B88" w:rsidRDefault="00BF7B8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ntercept </w:t>
            </w:r>
          </w:p>
        </w:tc>
        <w:tc>
          <w:tcPr>
            <w:tcW w:w="1842" w:type="dxa"/>
          </w:tcPr>
          <w:p w14:paraId="7A388B8B" w14:textId="77777777" w:rsidR="00BF7B88" w:rsidRPr="001E001E" w:rsidRDefault="00BF7B8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89</w:t>
            </w:r>
          </w:p>
        </w:tc>
        <w:tc>
          <w:tcPr>
            <w:tcW w:w="1843" w:type="dxa"/>
            <w:gridSpan w:val="3"/>
          </w:tcPr>
          <w:p w14:paraId="664E5366" w14:textId="77777777" w:rsidR="00BF7B88" w:rsidRPr="001E001E" w:rsidRDefault="00BF7B8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559" w:type="dxa"/>
            <w:gridSpan w:val="2"/>
          </w:tcPr>
          <w:p w14:paraId="65E24C4A" w14:textId="77777777" w:rsidR="00BF7B88" w:rsidRPr="001E001E" w:rsidRDefault="00BF7B8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.00</w:t>
            </w:r>
          </w:p>
        </w:tc>
        <w:tc>
          <w:tcPr>
            <w:tcW w:w="1418" w:type="dxa"/>
            <w:gridSpan w:val="2"/>
          </w:tcPr>
          <w:p w14:paraId="3595A3BA" w14:textId="77777777" w:rsidR="00BF7B88" w:rsidRPr="001E001E" w:rsidRDefault="00BF7B8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11C1" w:rsidRPr="003E2B9E" w14:paraId="20D220D1" w14:textId="77777777" w:rsidTr="00E5677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11"/>
          </w:tcPr>
          <w:p w14:paraId="3B64B074" w14:textId="77777777" w:rsidR="00EA11C1" w:rsidRPr="003E2B9E" w:rsidRDefault="00EA11C1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rude logistic regression – medical practitioners</w:t>
            </w:r>
          </w:p>
        </w:tc>
      </w:tr>
      <w:tr w:rsidR="00EA11C1" w:rsidRPr="003E2B9E" w14:paraId="5E686CBE" w14:textId="77777777" w:rsidTr="00E56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3841C120" w14:textId="77777777" w:rsidR="00EA11C1" w:rsidRPr="001E001E" w:rsidRDefault="00EA11C1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974" w:type="dxa"/>
            <w:gridSpan w:val="3"/>
          </w:tcPr>
          <w:p w14:paraId="4D9AC23D" w14:textId="77777777" w:rsidR="00EA11C1" w:rsidRPr="003E2B9E" w:rsidRDefault="00EA11C1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696" w:type="dxa"/>
          </w:tcPr>
          <w:p w14:paraId="451A814A" w14:textId="77777777" w:rsidR="00EA11C1" w:rsidRPr="003E2B9E" w:rsidRDefault="00EA11C1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>Standard error</w:t>
            </w:r>
          </w:p>
        </w:tc>
        <w:tc>
          <w:tcPr>
            <w:tcW w:w="1834" w:type="dxa"/>
            <w:gridSpan w:val="4"/>
          </w:tcPr>
          <w:p w14:paraId="24DED9A3" w14:textId="77777777" w:rsidR="00EA11C1" w:rsidRPr="003E2B9E" w:rsidRDefault="00EA11C1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Z value </w:t>
            </w:r>
          </w:p>
        </w:tc>
        <w:tc>
          <w:tcPr>
            <w:tcW w:w="1449" w:type="dxa"/>
            <w:gridSpan w:val="2"/>
          </w:tcPr>
          <w:p w14:paraId="14500F52" w14:textId="77777777" w:rsidR="00EA11C1" w:rsidRPr="003E2B9E" w:rsidRDefault="00EA11C1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Significance </w:t>
            </w:r>
          </w:p>
        </w:tc>
      </w:tr>
      <w:tr w:rsidR="00EA11C1" w:rsidRPr="001E001E" w14:paraId="0ECB643B" w14:textId="77777777" w:rsidTr="00E5677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67209874" w14:textId="77777777" w:rsidR="00EA11C1" w:rsidRPr="002D48A1" w:rsidRDefault="00EA11C1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color w:val="000000" w:themeColor="text1"/>
                <w:sz w:val="22"/>
                <w:szCs w:val="22"/>
                <w:lang w:val="pt-BR"/>
              </w:rPr>
              <w:t>IRSAD Quintiles</w:t>
            </w:r>
          </w:p>
          <w:p w14:paraId="68857567" w14:textId="77777777" w:rsidR="00EA11C1" w:rsidRPr="002D48A1" w:rsidRDefault="00EA11C1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2</w:t>
            </w:r>
          </w:p>
          <w:p w14:paraId="62F5D365" w14:textId="77777777" w:rsidR="00EA11C1" w:rsidRPr="002D48A1" w:rsidRDefault="00EA11C1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3</w:t>
            </w:r>
          </w:p>
          <w:p w14:paraId="0BBBC7E0" w14:textId="77777777" w:rsidR="00EA11C1" w:rsidRPr="002D48A1" w:rsidRDefault="00EA11C1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4</w:t>
            </w:r>
          </w:p>
          <w:p w14:paraId="3DEF8B5B" w14:textId="77777777" w:rsidR="00EA11C1" w:rsidRPr="00035276" w:rsidRDefault="00EA11C1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Quintile 5</w:t>
            </w:r>
          </w:p>
        </w:tc>
        <w:tc>
          <w:tcPr>
            <w:tcW w:w="1974" w:type="dxa"/>
            <w:gridSpan w:val="3"/>
          </w:tcPr>
          <w:p w14:paraId="29C1F7A1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11459F9A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79</w:t>
            </w:r>
          </w:p>
          <w:p w14:paraId="37088EB1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1</w:t>
            </w:r>
          </w:p>
          <w:p w14:paraId="5E56FB88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4</w:t>
            </w:r>
          </w:p>
          <w:p w14:paraId="49FC8B70" w14:textId="77777777" w:rsidR="00EA11C1" w:rsidRPr="001E001E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696" w:type="dxa"/>
          </w:tcPr>
          <w:p w14:paraId="787E2B44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1B4EB8E8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8</w:t>
            </w:r>
          </w:p>
          <w:p w14:paraId="361850A8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6</w:t>
            </w:r>
          </w:p>
          <w:p w14:paraId="5DDB1598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7</w:t>
            </w:r>
          </w:p>
          <w:p w14:paraId="38D85CE2" w14:textId="77777777" w:rsidR="00EA11C1" w:rsidRPr="001E001E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834" w:type="dxa"/>
            <w:gridSpan w:val="4"/>
          </w:tcPr>
          <w:p w14:paraId="5F701CD2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6B0E9282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24</w:t>
            </w:r>
          </w:p>
          <w:p w14:paraId="2917667C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7</w:t>
            </w:r>
          </w:p>
          <w:p w14:paraId="01C37433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6</w:t>
            </w:r>
          </w:p>
          <w:p w14:paraId="424D7123" w14:textId="77777777" w:rsidR="00EA11C1" w:rsidRPr="001E001E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449" w:type="dxa"/>
            <w:gridSpan w:val="2"/>
          </w:tcPr>
          <w:p w14:paraId="2FFA36CB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2D14C384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</w:t>
            </w:r>
          </w:p>
          <w:p w14:paraId="109D7A85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0471F273" w14:textId="77777777" w:rsidR="00EA11C1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226EC6BF" w14:textId="77777777" w:rsidR="00EA11C1" w:rsidRPr="001E001E" w:rsidRDefault="00EA11C1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EA11C1" w:rsidRPr="001E001E" w14:paraId="7F7336E1" w14:textId="77777777" w:rsidTr="00E56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2BD0F2EB" w14:textId="77777777" w:rsidR="00EA11C1" w:rsidRDefault="00EA11C1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ntercept </w:t>
            </w:r>
          </w:p>
        </w:tc>
        <w:tc>
          <w:tcPr>
            <w:tcW w:w="1974" w:type="dxa"/>
            <w:gridSpan w:val="3"/>
          </w:tcPr>
          <w:p w14:paraId="0A03DFCA" w14:textId="77777777" w:rsidR="00EA11C1" w:rsidRPr="001E001E" w:rsidRDefault="00EA11C1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54</w:t>
            </w:r>
          </w:p>
        </w:tc>
        <w:tc>
          <w:tcPr>
            <w:tcW w:w="1696" w:type="dxa"/>
          </w:tcPr>
          <w:p w14:paraId="51AD079F" w14:textId="77777777" w:rsidR="00EA11C1" w:rsidRPr="001E001E" w:rsidRDefault="00EA11C1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834" w:type="dxa"/>
            <w:gridSpan w:val="4"/>
          </w:tcPr>
          <w:p w14:paraId="760A4449" w14:textId="77777777" w:rsidR="00EA11C1" w:rsidRPr="001E001E" w:rsidRDefault="00EA11C1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.91</w:t>
            </w:r>
          </w:p>
        </w:tc>
        <w:tc>
          <w:tcPr>
            <w:tcW w:w="1449" w:type="dxa"/>
            <w:gridSpan w:val="2"/>
          </w:tcPr>
          <w:p w14:paraId="02EAA972" w14:textId="77777777" w:rsidR="00EA11C1" w:rsidRPr="001E001E" w:rsidRDefault="00EA11C1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611358" w:rsidRPr="001E001E" w14:paraId="2834F614" w14:textId="77777777" w:rsidTr="0015456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11"/>
          </w:tcPr>
          <w:p w14:paraId="1981EB84" w14:textId="70C86A1D" w:rsidR="00611358" w:rsidRDefault="00D57BE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rude logistic regression – nurses and midwives</w:t>
            </w:r>
          </w:p>
        </w:tc>
      </w:tr>
      <w:tr w:rsidR="00611358" w:rsidRPr="001E001E" w14:paraId="04CB1FE1" w14:textId="77777777" w:rsidTr="00154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12D12FEA" w14:textId="77777777" w:rsidR="00611358" w:rsidRPr="001E001E" w:rsidRDefault="0061135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974" w:type="dxa"/>
            <w:gridSpan w:val="3"/>
          </w:tcPr>
          <w:p w14:paraId="7E27E4E4" w14:textId="77777777" w:rsidR="00611358" w:rsidRPr="003E2B9E" w:rsidRDefault="0061135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837" w:type="dxa"/>
            <w:gridSpan w:val="3"/>
          </w:tcPr>
          <w:p w14:paraId="5B850A91" w14:textId="77777777" w:rsidR="00611358" w:rsidRPr="003E2B9E" w:rsidRDefault="0061135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>Standard error</w:t>
            </w:r>
          </w:p>
        </w:tc>
        <w:tc>
          <w:tcPr>
            <w:tcW w:w="1693" w:type="dxa"/>
            <w:gridSpan w:val="2"/>
          </w:tcPr>
          <w:p w14:paraId="19F353BD" w14:textId="77777777" w:rsidR="00611358" w:rsidRPr="003E2B9E" w:rsidRDefault="0061135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Z value </w:t>
            </w:r>
          </w:p>
        </w:tc>
        <w:tc>
          <w:tcPr>
            <w:tcW w:w="1449" w:type="dxa"/>
            <w:gridSpan w:val="2"/>
          </w:tcPr>
          <w:p w14:paraId="26E04531" w14:textId="77777777" w:rsidR="00611358" w:rsidRPr="003E2B9E" w:rsidRDefault="0061135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Significance </w:t>
            </w:r>
          </w:p>
        </w:tc>
      </w:tr>
      <w:tr w:rsidR="00611358" w:rsidRPr="001E001E" w14:paraId="4451E448" w14:textId="77777777" w:rsidTr="0015456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7F929B41" w14:textId="77777777" w:rsidR="00611358" w:rsidRPr="002D48A1" w:rsidRDefault="00611358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color w:val="000000" w:themeColor="text1"/>
                <w:sz w:val="22"/>
                <w:szCs w:val="22"/>
                <w:lang w:val="pt-BR"/>
              </w:rPr>
              <w:t>IRSAD Quintiles</w:t>
            </w:r>
          </w:p>
          <w:p w14:paraId="365B065F" w14:textId="77777777" w:rsidR="00611358" w:rsidRPr="002D48A1" w:rsidRDefault="0061135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2</w:t>
            </w:r>
          </w:p>
          <w:p w14:paraId="5D104ACB" w14:textId="77777777" w:rsidR="00611358" w:rsidRPr="002D48A1" w:rsidRDefault="0061135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3</w:t>
            </w:r>
          </w:p>
          <w:p w14:paraId="5512373F" w14:textId="77777777" w:rsidR="00611358" w:rsidRPr="002D48A1" w:rsidRDefault="0061135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4</w:t>
            </w:r>
          </w:p>
          <w:p w14:paraId="36DE3C23" w14:textId="77777777" w:rsidR="00611358" w:rsidRPr="00035276" w:rsidRDefault="00611358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Quintile 5</w:t>
            </w:r>
          </w:p>
        </w:tc>
        <w:tc>
          <w:tcPr>
            <w:tcW w:w="1974" w:type="dxa"/>
            <w:gridSpan w:val="3"/>
          </w:tcPr>
          <w:p w14:paraId="06B5D2CD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0864ABE9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1</w:t>
            </w:r>
          </w:p>
          <w:p w14:paraId="1923CE48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6</w:t>
            </w:r>
          </w:p>
          <w:p w14:paraId="0DAD6252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0</w:t>
            </w:r>
          </w:p>
          <w:p w14:paraId="4FA1A62D" w14:textId="77777777" w:rsidR="00611358" w:rsidRPr="001E001E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62</w:t>
            </w:r>
          </w:p>
        </w:tc>
        <w:tc>
          <w:tcPr>
            <w:tcW w:w="1837" w:type="dxa"/>
            <w:gridSpan w:val="3"/>
          </w:tcPr>
          <w:p w14:paraId="0770E3A5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10D9D582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7</w:t>
            </w:r>
          </w:p>
          <w:p w14:paraId="0FE0A848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7</w:t>
            </w:r>
          </w:p>
          <w:p w14:paraId="38A493A5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6</w:t>
            </w:r>
          </w:p>
          <w:p w14:paraId="1CC0F158" w14:textId="77777777" w:rsidR="00611358" w:rsidRPr="001E001E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693" w:type="dxa"/>
            <w:gridSpan w:val="2"/>
          </w:tcPr>
          <w:p w14:paraId="30F76CA0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1F0EFDAF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56</w:t>
            </w:r>
          </w:p>
          <w:p w14:paraId="1D26E7F6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3</w:t>
            </w:r>
          </w:p>
          <w:p w14:paraId="789D837C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43</w:t>
            </w:r>
          </w:p>
          <w:p w14:paraId="4DCA11F3" w14:textId="77777777" w:rsidR="00611358" w:rsidRPr="001E001E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86</w:t>
            </w:r>
          </w:p>
        </w:tc>
        <w:tc>
          <w:tcPr>
            <w:tcW w:w="1449" w:type="dxa"/>
            <w:gridSpan w:val="2"/>
          </w:tcPr>
          <w:p w14:paraId="5C1F7250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3D715B80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40D021AE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0BA8E46F" w14:textId="77777777" w:rsidR="00611358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  <w:p w14:paraId="69503017" w14:textId="77777777" w:rsidR="00611358" w:rsidRPr="001E001E" w:rsidRDefault="00611358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611358" w:rsidRPr="001E001E" w14:paraId="170E9BD7" w14:textId="77777777" w:rsidTr="00154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14AF76A6" w14:textId="77777777" w:rsidR="00611358" w:rsidRDefault="00611358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ntercept </w:t>
            </w:r>
          </w:p>
        </w:tc>
        <w:tc>
          <w:tcPr>
            <w:tcW w:w="1974" w:type="dxa"/>
            <w:gridSpan w:val="3"/>
          </w:tcPr>
          <w:p w14:paraId="2A6785A3" w14:textId="77777777" w:rsidR="00611358" w:rsidRPr="001E001E" w:rsidRDefault="0061135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837" w:type="dxa"/>
            <w:gridSpan w:val="3"/>
          </w:tcPr>
          <w:p w14:paraId="607E950E" w14:textId="77777777" w:rsidR="00611358" w:rsidRPr="001E001E" w:rsidRDefault="0061135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693" w:type="dxa"/>
            <w:gridSpan w:val="2"/>
          </w:tcPr>
          <w:p w14:paraId="732927EE" w14:textId="77777777" w:rsidR="00611358" w:rsidRPr="001E001E" w:rsidRDefault="0061135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8.19</w:t>
            </w:r>
          </w:p>
        </w:tc>
        <w:tc>
          <w:tcPr>
            <w:tcW w:w="1449" w:type="dxa"/>
            <w:gridSpan w:val="2"/>
          </w:tcPr>
          <w:p w14:paraId="0CEDBA3E" w14:textId="77777777" w:rsidR="00611358" w:rsidRPr="001E001E" w:rsidRDefault="00611358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</w:tbl>
    <w:p w14:paraId="267D4D3E" w14:textId="77777777" w:rsidR="00611358" w:rsidRPr="00960605" w:rsidRDefault="00611358" w:rsidP="00611358">
      <w:pPr>
        <w:spacing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ignificance key: </w:t>
      </w:r>
      <w:r w:rsidRPr="00DA08D6">
        <w:rPr>
          <w:sz w:val="22"/>
          <w:szCs w:val="22"/>
        </w:rPr>
        <w:t xml:space="preserve">(p&lt;0.001 = ***) (p&lt;0.01 = **) (p&lt;0.05 = *) (p&lt;0.1 </w:t>
      </w:r>
      <w:proofErr w:type="gramStart"/>
      <w:r w:rsidRPr="00DA08D6">
        <w:rPr>
          <w:sz w:val="22"/>
          <w:szCs w:val="22"/>
        </w:rPr>
        <w:t>= .</w:t>
      </w:r>
      <w:proofErr w:type="gramEnd"/>
      <w:r w:rsidRPr="00DA08D6">
        <w:rPr>
          <w:sz w:val="22"/>
          <w:szCs w:val="22"/>
        </w:rPr>
        <w:t>) (p</w:t>
      </w:r>
      <w:r w:rsidRPr="00DA08D6">
        <w:rPr>
          <w:sz w:val="22"/>
          <w:szCs w:val="22"/>
        </w:rPr>
        <w:sym w:font="Symbol" w:char="F0B3"/>
      </w:r>
      <w:r w:rsidRPr="00DA08D6">
        <w:rPr>
          <w:sz w:val="22"/>
          <w:szCs w:val="22"/>
        </w:rPr>
        <w:t>0.1 = no symbol)</w:t>
      </w:r>
    </w:p>
    <w:p w14:paraId="616E318E" w14:textId="77777777" w:rsidR="00EA11C1" w:rsidRDefault="00EA11C1" w:rsidP="00BF7B88">
      <w:pPr>
        <w:spacing w:line="360" w:lineRule="auto"/>
        <w:jc w:val="both"/>
      </w:pPr>
    </w:p>
    <w:p w14:paraId="70DB349A" w14:textId="77777777" w:rsidR="00EA11C1" w:rsidRPr="001D1C6C" w:rsidRDefault="00EA11C1" w:rsidP="00BF7B88">
      <w:pPr>
        <w:spacing w:line="360" w:lineRule="auto"/>
        <w:jc w:val="both"/>
      </w:pPr>
    </w:p>
    <w:p w14:paraId="713FCB20" w14:textId="77777777" w:rsidR="00AF1EE7" w:rsidRDefault="00AF1EE7" w:rsidP="006D7F24">
      <w:pPr>
        <w:spacing w:line="360" w:lineRule="auto"/>
        <w:jc w:val="both"/>
        <w:rPr>
          <w:b/>
          <w:bCs/>
        </w:rPr>
      </w:pPr>
    </w:p>
    <w:p w14:paraId="09BE469A" w14:textId="77777777" w:rsidR="00AF1EE7" w:rsidRDefault="00AF1EE7" w:rsidP="006D7F24">
      <w:pPr>
        <w:spacing w:line="360" w:lineRule="auto"/>
        <w:jc w:val="both"/>
        <w:rPr>
          <w:b/>
          <w:bCs/>
        </w:rPr>
      </w:pPr>
    </w:p>
    <w:p w14:paraId="216E59C3" w14:textId="77777777" w:rsidR="00AF1EE7" w:rsidRDefault="00AF1EE7" w:rsidP="006D7F24">
      <w:pPr>
        <w:spacing w:line="360" w:lineRule="auto"/>
        <w:jc w:val="both"/>
        <w:rPr>
          <w:b/>
          <w:bCs/>
        </w:rPr>
      </w:pPr>
    </w:p>
    <w:p w14:paraId="51F9637C" w14:textId="77777777" w:rsidR="00AF1EE7" w:rsidRDefault="00AF1EE7" w:rsidP="006D7F24">
      <w:pPr>
        <w:spacing w:line="360" w:lineRule="auto"/>
        <w:jc w:val="both"/>
        <w:rPr>
          <w:b/>
          <w:bCs/>
        </w:rPr>
      </w:pPr>
    </w:p>
    <w:p w14:paraId="186C2D87" w14:textId="716D4547" w:rsidR="00FC60DE" w:rsidRPr="001D1C6C" w:rsidRDefault="00FC60DE" w:rsidP="00FC60DE">
      <w:pPr>
        <w:pStyle w:val="Caption"/>
        <w:keepNext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</w:rPr>
      </w:pPr>
      <w:r w:rsidRPr="001D1C6C">
        <w:rPr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8F2522">
        <w:rPr>
          <w:i w:val="0"/>
          <w:iCs w:val="0"/>
          <w:color w:val="000000" w:themeColor="text1"/>
          <w:sz w:val="24"/>
          <w:szCs w:val="24"/>
        </w:rPr>
        <w:t>C</w:t>
      </w:r>
      <w:r w:rsidRPr="001D1C6C">
        <w:rPr>
          <w:i w:val="0"/>
          <w:iCs w:val="0"/>
          <w:color w:val="000000" w:themeColor="text1"/>
          <w:sz w:val="24"/>
          <w:szCs w:val="24"/>
        </w:rPr>
        <w:t xml:space="preserve">: Logistic regression between </w:t>
      </w:r>
      <w:r>
        <w:rPr>
          <w:i w:val="0"/>
          <w:iCs w:val="0"/>
          <w:color w:val="000000" w:themeColor="text1"/>
          <w:sz w:val="24"/>
          <w:szCs w:val="24"/>
        </w:rPr>
        <w:t>index of relative socioeconomic advantage and disadvantage (I</w:t>
      </w:r>
      <w:r w:rsidRPr="001D1C6C">
        <w:rPr>
          <w:i w:val="0"/>
          <w:iCs w:val="0"/>
          <w:color w:val="000000" w:themeColor="text1"/>
          <w:sz w:val="24"/>
          <w:szCs w:val="24"/>
        </w:rPr>
        <w:t>RSAD</w:t>
      </w:r>
      <w:r>
        <w:rPr>
          <w:i w:val="0"/>
          <w:iCs w:val="0"/>
          <w:color w:val="000000" w:themeColor="text1"/>
          <w:sz w:val="24"/>
          <w:szCs w:val="24"/>
        </w:rPr>
        <w:t>) quintiles</w:t>
      </w:r>
      <w:r w:rsidRPr="001D1C6C">
        <w:rPr>
          <w:i w:val="0"/>
          <w:iCs w:val="0"/>
          <w:color w:val="000000" w:themeColor="text1"/>
          <w:sz w:val="24"/>
          <w:szCs w:val="24"/>
        </w:rPr>
        <w:t>, adjusting for remoteness, age distributions and year.</w:t>
      </w:r>
    </w:p>
    <w:tbl>
      <w:tblPr>
        <w:tblStyle w:val="PlainTable2"/>
        <w:tblW w:w="9220" w:type="dxa"/>
        <w:tblLook w:val="04A0" w:firstRow="1" w:lastRow="0" w:firstColumn="1" w:lastColumn="0" w:noHBand="0" w:noVBand="1"/>
      </w:tblPr>
      <w:tblGrid>
        <w:gridCol w:w="2074"/>
        <w:gridCol w:w="28"/>
        <w:gridCol w:w="12"/>
        <w:gridCol w:w="1776"/>
        <w:gridCol w:w="102"/>
        <w:gridCol w:w="119"/>
        <w:gridCol w:w="1545"/>
        <w:gridCol w:w="109"/>
        <w:gridCol w:w="33"/>
        <w:gridCol w:w="1542"/>
        <w:gridCol w:w="153"/>
        <w:gridCol w:w="43"/>
        <w:gridCol w:w="1253"/>
        <w:gridCol w:w="375"/>
        <w:gridCol w:w="56"/>
      </w:tblGrid>
      <w:tr w:rsidR="00FC60DE" w:rsidRPr="001E001E" w14:paraId="75D013C8" w14:textId="77777777" w:rsidTr="00BE683B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1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13"/>
          </w:tcPr>
          <w:p w14:paraId="091B426D" w14:textId="77777777" w:rsidR="00FC60DE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djusted logistic regression – allied health professionals</w:t>
            </w:r>
          </w:p>
        </w:tc>
      </w:tr>
      <w:tr w:rsidR="00FC60DE" w:rsidRPr="001E001E" w14:paraId="2A38DEC9" w14:textId="77777777" w:rsidTr="00BE683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A93C4BC" w14:textId="77777777" w:rsidR="00FC60DE" w:rsidRPr="001E001E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816" w:type="dxa"/>
            <w:gridSpan w:val="3"/>
          </w:tcPr>
          <w:p w14:paraId="21EF3B7D" w14:textId="77777777" w:rsidR="00FC60DE" w:rsidRPr="003E2B9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766" w:type="dxa"/>
            <w:gridSpan w:val="3"/>
          </w:tcPr>
          <w:p w14:paraId="71C9E00E" w14:textId="77777777" w:rsidR="00FC60DE" w:rsidRPr="003E2B9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>Standard error</w:t>
            </w:r>
          </w:p>
        </w:tc>
        <w:tc>
          <w:tcPr>
            <w:tcW w:w="1684" w:type="dxa"/>
            <w:gridSpan w:val="3"/>
          </w:tcPr>
          <w:p w14:paraId="68A57B62" w14:textId="77777777" w:rsidR="00FC60DE" w:rsidRPr="003E2B9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Z value </w:t>
            </w:r>
          </w:p>
        </w:tc>
        <w:tc>
          <w:tcPr>
            <w:tcW w:w="1449" w:type="dxa"/>
            <w:gridSpan w:val="3"/>
          </w:tcPr>
          <w:p w14:paraId="2F7B5A03" w14:textId="77777777" w:rsidR="00FC60DE" w:rsidRPr="003E2B9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Significance </w:t>
            </w:r>
          </w:p>
        </w:tc>
      </w:tr>
      <w:tr w:rsidR="00FC60DE" w:rsidRPr="001E001E" w14:paraId="4A734EF9" w14:textId="77777777" w:rsidTr="00BE683B">
        <w:trPr>
          <w:gridAfter w:val="2"/>
          <w:wAfter w:w="43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2C7999D" w14:textId="77777777" w:rsidR="00FC60DE" w:rsidRPr="002D48A1" w:rsidRDefault="00FC60DE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color w:val="000000" w:themeColor="text1"/>
                <w:sz w:val="22"/>
                <w:szCs w:val="22"/>
                <w:lang w:val="pt-BR"/>
              </w:rPr>
              <w:t>IRSAD Quintiles</w:t>
            </w:r>
          </w:p>
          <w:p w14:paraId="1E5CF8A6" w14:textId="77777777" w:rsidR="00FC60DE" w:rsidRPr="002D48A1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2</w:t>
            </w:r>
          </w:p>
          <w:p w14:paraId="6FBBBF42" w14:textId="77777777" w:rsidR="00FC60DE" w:rsidRPr="002D48A1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3</w:t>
            </w:r>
          </w:p>
          <w:p w14:paraId="10A547B5" w14:textId="77777777" w:rsidR="00FC60DE" w:rsidRPr="002D48A1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4</w:t>
            </w:r>
          </w:p>
          <w:p w14:paraId="2FBCA0A1" w14:textId="77777777" w:rsidR="00FC60DE" w:rsidRPr="00035276" w:rsidRDefault="00FC60DE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Quintile 5</w:t>
            </w:r>
          </w:p>
        </w:tc>
        <w:tc>
          <w:tcPr>
            <w:tcW w:w="1816" w:type="dxa"/>
            <w:gridSpan w:val="3"/>
          </w:tcPr>
          <w:p w14:paraId="726B0AF7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0F9094B4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4</w:t>
            </w:r>
          </w:p>
          <w:p w14:paraId="38A57151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8</w:t>
            </w:r>
          </w:p>
          <w:p w14:paraId="3DF9058B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6</w:t>
            </w:r>
          </w:p>
          <w:p w14:paraId="15568C87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766" w:type="dxa"/>
            <w:gridSpan w:val="3"/>
          </w:tcPr>
          <w:p w14:paraId="3459C127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7253D227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  <w:p w14:paraId="14B20BF8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2</w:t>
            </w:r>
          </w:p>
          <w:p w14:paraId="0D81EEDB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2</w:t>
            </w:r>
          </w:p>
          <w:p w14:paraId="4CB4FF28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684" w:type="dxa"/>
            <w:gridSpan w:val="3"/>
          </w:tcPr>
          <w:p w14:paraId="56AD72D4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571B0BED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94</w:t>
            </w:r>
          </w:p>
          <w:p w14:paraId="43A565EE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.42</w:t>
            </w:r>
          </w:p>
          <w:p w14:paraId="3B442557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.53</w:t>
            </w:r>
          </w:p>
          <w:p w14:paraId="40595831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4.37</w:t>
            </w:r>
          </w:p>
        </w:tc>
        <w:tc>
          <w:tcPr>
            <w:tcW w:w="1449" w:type="dxa"/>
            <w:gridSpan w:val="3"/>
          </w:tcPr>
          <w:p w14:paraId="3E99249F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141EB2EB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</w:t>
            </w:r>
          </w:p>
          <w:p w14:paraId="78C29BF6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  <w:p w14:paraId="5CE62E37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  <w:p w14:paraId="0587EBF2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FC60DE" w:rsidRPr="001E001E" w14:paraId="7F77D241" w14:textId="77777777" w:rsidTr="00BE683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4A978CE" w14:textId="77777777" w:rsidR="00FC60DE" w:rsidRDefault="00FC60DE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emoteness Area</w:t>
            </w:r>
          </w:p>
          <w:p w14:paraId="348C4237" w14:textId="77777777" w:rsidR="00FC60DE" w:rsidRPr="00035276" w:rsidRDefault="00FC60DE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5276">
              <w:rPr>
                <w:b w:val="0"/>
                <w:bCs w:val="0"/>
                <w:color w:val="000000" w:themeColor="text1"/>
                <w:sz w:val="22"/>
                <w:szCs w:val="22"/>
              </w:rPr>
              <w:t>Outer regional</w:t>
            </w:r>
          </w:p>
          <w:p w14:paraId="03D5077C" w14:textId="77777777" w:rsidR="00FC60DE" w:rsidRPr="00035276" w:rsidRDefault="00FC60DE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527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Remote </w:t>
            </w:r>
          </w:p>
          <w:p w14:paraId="1E8CC8CF" w14:textId="77777777" w:rsidR="00FC60DE" w:rsidRPr="001E001E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35276">
              <w:rPr>
                <w:b w:val="0"/>
                <w:bCs w:val="0"/>
                <w:color w:val="000000" w:themeColor="text1"/>
                <w:sz w:val="22"/>
                <w:szCs w:val="22"/>
              </w:rPr>
              <w:t>Very remote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16" w:type="dxa"/>
            <w:gridSpan w:val="3"/>
          </w:tcPr>
          <w:p w14:paraId="1A007FD9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203568B9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4</w:t>
            </w:r>
          </w:p>
          <w:p w14:paraId="3BFF4039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4</w:t>
            </w:r>
          </w:p>
          <w:p w14:paraId="4A4F9B54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766" w:type="dxa"/>
            <w:gridSpan w:val="3"/>
          </w:tcPr>
          <w:p w14:paraId="6B06D070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7F773A3E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9</w:t>
            </w:r>
          </w:p>
          <w:p w14:paraId="1C02498C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4</w:t>
            </w:r>
          </w:p>
          <w:p w14:paraId="1ECC3E6D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684" w:type="dxa"/>
            <w:gridSpan w:val="3"/>
          </w:tcPr>
          <w:p w14:paraId="1C83A8C7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01EE9138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33</w:t>
            </w:r>
          </w:p>
          <w:p w14:paraId="3845CA4A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5</w:t>
            </w:r>
          </w:p>
          <w:p w14:paraId="686E5485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4.85</w:t>
            </w:r>
          </w:p>
        </w:tc>
        <w:tc>
          <w:tcPr>
            <w:tcW w:w="1449" w:type="dxa"/>
            <w:gridSpan w:val="3"/>
          </w:tcPr>
          <w:p w14:paraId="6BAD68C7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76997ACC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  <w:p w14:paraId="7908E283" w14:textId="77777777" w:rsidR="00FC60D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64E6A5E9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FC60DE" w:rsidRPr="001E001E" w14:paraId="27C66B68" w14:textId="77777777" w:rsidTr="00BE683B">
        <w:trPr>
          <w:gridAfter w:val="2"/>
          <w:wAfter w:w="43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2C9F60F" w14:textId="77777777" w:rsidR="00FC60DE" w:rsidRPr="001E001E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roportion aged under 5 years / 1000</w:t>
            </w:r>
          </w:p>
        </w:tc>
        <w:tc>
          <w:tcPr>
            <w:tcW w:w="1816" w:type="dxa"/>
            <w:gridSpan w:val="3"/>
          </w:tcPr>
          <w:p w14:paraId="08F16D67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766" w:type="dxa"/>
            <w:gridSpan w:val="3"/>
          </w:tcPr>
          <w:p w14:paraId="30FEB4A0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684" w:type="dxa"/>
            <w:gridSpan w:val="3"/>
          </w:tcPr>
          <w:p w14:paraId="36643E69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449" w:type="dxa"/>
            <w:gridSpan w:val="3"/>
          </w:tcPr>
          <w:p w14:paraId="3EBB0548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FC60DE" w:rsidRPr="001E001E" w14:paraId="7DCF8DCF" w14:textId="77777777" w:rsidTr="00BE683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2133CDE" w14:textId="77777777" w:rsidR="00FC60DE" w:rsidRPr="001E001E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roportion aged over 85 years /1000</w:t>
            </w:r>
          </w:p>
        </w:tc>
        <w:tc>
          <w:tcPr>
            <w:tcW w:w="1816" w:type="dxa"/>
            <w:gridSpan w:val="3"/>
          </w:tcPr>
          <w:p w14:paraId="3712BA16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766" w:type="dxa"/>
            <w:gridSpan w:val="3"/>
          </w:tcPr>
          <w:p w14:paraId="6479A2A0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684" w:type="dxa"/>
            <w:gridSpan w:val="3"/>
          </w:tcPr>
          <w:p w14:paraId="2960D3A8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-</w:t>
            </w:r>
            <w:r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449" w:type="dxa"/>
            <w:gridSpan w:val="3"/>
          </w:tcPr>
          <w:p w14:paraId="02A48D5B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FC60DE" w:rsidRPr="001E001E" w14:paraId="3BE95F5B" w14:textId="77777777" w:rsidTr="00BE683B">
        <w:trPr>
          <w:gridAfter w:val="2"/>
          <w:wAfter w:w="43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E802F6C" w14:textId="77777777" w:rsidR="00FC60DE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816" w:type="dxa"/>
            <w:gridSpan w:val="3"/>
          </w:tcPr>
          <w:p w14:paraId="36A7F7F5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766" w:type="dxa"/>
            <w:gridSpan w:val="3"/>
          </w:tcPr>
          <w:p w14:paraId="64E054E8" w14:textId="77777777" w:rsidR="00FC60D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684" w:type="dxa"/>
            <w:gridSpan w:val="3"/>
          </w:tcPr>
          <w:p w14:paraId="0D263F7F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9.95</w:t>
            </w:r>
          </w:p>
        </w:tc>
        <w:tc>
          <w:tcPr>
            <w:tcW w:w="1449" w:type="dxa"/>
            <w:gridSpan w:val="3"/>
          </w:tcPr>
          <w:p w14:paraId="0F5E9E3E" w14:textId="77777777" w:rsidR="00FC60DE" w:rsidRPr="001E001E" w:rsidRDefault="00FC60DE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FC60DE" w:rsidRPr="001E001E" w14:paraId="0A483F1B" w14:textId="77777777" w:rsidTr="00BE683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2FBEDB2" w14:textId="77777777" w:rsidR="00FC60DE" w:rsidRDefault="00FC60DE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ntercept </w:t>
            </w:r>
          </w:p>
        </w:tc>
        <w:tc>
          <w:tcPr>
            <w:tcW w:w="1816" w:type="dxa"/>
            <w:gridSpan w:val="3"/>
          </w:tcPr>
          <w:p w14:paraId="15DA6BA8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5.72</w:t>
            </w:r>
          </w:p>
        </w:tc>
        <w:tc>
          <w:tcPr>
            <w:tcW w:w="1766" w:type="dxa"/>
            <w:gridSpan w:val="3"/>
          </w:tcPr>
          <w:p w14:paraId="7760C307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684" w:type="dxa"/>
            <w:gridSpan w:val="3"/>
          </w:tcPr>
          <w:p w14:paraId="5626E0D2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53</w:t>
            </w:r>
          </w:p>
        </w:tc>
        <w:tc>
          <w:tcPr>
            <w:tcW w:w="1449" w:type="dxa"/>
            <w:gridSpan w:val="3"/>
          </w:tcPr>
          <w:p w14:paraId="2C8BCD1B" w14:textId="77777777" w:rsidR="00FC60DE" w:rsidRPr="001E001E" w:rsidRDefault="00FC60DE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946785" w:rsidRPr="001E001E" w14:paraId="4B280622" w14:textId="77777777" w:rsidTr="00BE683B">
        <w:trPr>
          <w:gridAfter w:val="1"/>
          <w:wAfter w:w="56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4" w:type="dxa"/>
            <w:gridSpan w:val="14"/>
          </w:tcPr>
          <w:p w14:paraId="4ECA8A4A" w14:textId="77777777" w:rsidR="00946785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djusted logistic regression – medical practitioners</w:t>
            </w:r>
          </w:p>
        </w:tc>
      </w:tr>
      <w:tr w:rsidR="00946785" w:rsidRPr="003E2B9E" w14:paraId="7272125C" w14:textId="77777777" w:rsidTr="00BE68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gridSpan w:val="2"/>
          </w:tcPr>
          <w:p w14:paraId="59802A9B" w14:textId="77777777" w:rsidR="00946785" w:rsidRPr="001E001E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009" w:type="dxa"/>
            <w:gridSpan w:val="4"/>
          </w:tcPr>
          <w:p w14:paraId="24EF5780" w14:textId="77777777" w:rsidR="00946785" w:rsidRPr="003E2B9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Odds ratio </w:t>
            </w:r>
          </w:p>
        </w:tc>
        <w:tc>
          <w:tcPr>
            <w:tcW w:w="1654" w:type="dxa"/>
            <w:gridSpan w:val="2"/>
          </w:tcPr>
          <w:p w14:paraId="0CFC7F27" w14:textId="77777777" w:rsidR="00946785" w:rsidRPr="003E2B9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Standard error </w:t>
            </w:r>
          </w:p>
        </w:tc>
        <w:tc>
          <w:tcPr>
            <w:tcW w:w="1728" w:type="dxa"/>
            <w:gridSpan w:val="3"/>
          </w:tcPr>
          <w:p w14:paraId="4DA6B0BE" w14:textId="77777777" w:rsidR="00946785" w:rsidRPr="003E2B9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 xml:space="preserve">Z value </w:t>
            </w:r>
          </w:p>
        </w:tc>
        <w:tc>
          <w:tcPr>
            <w:tcW w:w="1671" w:type="dxa"/>
            <w:gridSpan w:val="3"/>
          </w:tcPr>
          <w:p w14:paraId="0ED73DFF" w14:textId="77777777" w:rsidR="00946785" w:rsidRPr="003E2B9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E2B9E">
              <w:rPr>
                <w:b/>
                <w:bCs/>
                <w:color w:val="000000" w:themeColor="text1"/>
                <w:sz w:val="22"/>
                <w:szCs w:val="22"/>
              </w:rPr>
              <w:t>Significance</w:t>
            </w:r>
          </w:p>
        </w:tc>
      </w:tr>
      <w:tr w:rsidR="00946785" w:rsidRPr="001E001E" w14:paraId="19ABF8D6" w14:textId="77777777" w:rsidTr="00BE683B">
        <w:trPr>
          <w:gridAfter w:val="1"/>
          <w:wAfter w:w="5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gridSpan w:val="2"/>
          </w:tcPr>
          <w:p w14:paraId="1D375281" w14:textId="77777777" w:rsidR="00946785" w:rsidRPr="002D48A1" w:rsidRDefault="00946785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color w:val="000000" w:themeColor="text1"/>
                <w:sz w:val="22"/>
                <w:szCs w:val="22"/>
                <w:lang w:val="pt-BR"/>
              </w:rPr>
              <w:t>IRSAD Quintiles</w:t>
            </w:r>
          </w:p>
          <w:p w14:paraId="6E64D4BC" w14:textId="77777777" w:rsidR="00946785" w:rsidRPr="002D48A1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2</w:t>
            </w:r>
          </w:p>
          <w:p w14:paraId="2D422124" w14:textId="77777777" w:rsidR="00946785" w:rsidRPr="002D48A1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3</w:t>
            </w:r>
          </w:p>
          <w:p w14:paraId="5CFE2AD5" w14:textId="77777777" w:rsidR="00946785" w:rsidRPr="002D48A1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4</w:t>
            </w:r>
          </w:p>
          <w:p w14:paraId="1DBE1588" w14:textId="77777777" w:rsidR="00946785" w:rsidRPr="00035276" w:rsidRDefault="00946785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Quintile 5</w:t>
            </w:r>
          </w:p>
        </w:tc>
        <w:tc>
          <w:tcPr>
            <w:tcW w:w="2009" w:type="dxa"/>
            <w:gridSpan w:val="4"/>
          </w:tcPr>
          <w:p w14:paraId="204CC851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3CAD90F6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4</w:t>
            </w:r>
          </w:p>
          <w:p w14:paraId="699EF66C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86</w:t>
            </w:r>
          </w:p>
          <w:p w14:paraId="12606AE6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2</w:t>
            </w:r>
          </w:p>
          <w:p w14:paraId="17F1AEFB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654" w:type="dxa"/>
            <w:gridSpan w:val="2"/>
          </w:tcPr>
          <w:p w14:paraId="2DD29A38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03731151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0</w:t>
            </w:r>
          </w:p>
          <w:p w14:paraId="706C0207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8</w:t>
            </w:r>
          </w:p>
          <w:p w14:paraId="7A96A9D2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8</w:t>
            </w:r>
          </w:p>
          <w:p w14:paraId="00FDD10F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728" w:type="dxa"/>
            <w:gridSpan w:val="3"/>
          </w:tcPr>
          <w:p w14:paraId="2449D1FE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3F09B0D3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6</w:t>
            </w:r>
          </w:p>
          <w:p w14:paraId="71D172CB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82</w:t>
            </w:r>
          </w:p>
          <w:p w14:paraId="0B2DB9B4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2</w:t>
            </w:r>
          </w:p>
          <w:p w14:paraId="7439EDDA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671" w:type="dxa"/>
            <w:gridSpan w:val="3"/>
          </w:tcPr>
          <w:p w14:paraId="6D66BEA0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946785" w:rsidRPr="001E001E" w14:paraId="2A2B0416" w14:textId="77777777" w:rsidTr="00BE68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gridSpan w:val="2"/>
          </w:tcPr>
          <w:p w14:paraId="7575F531" w14:textId="77777777" w:rsidR="00946785" w:rsidRDefault="00946785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rea Remoteness</w:t>
            </w:r>
          </w:p>
          <w:p w14:paraId="494C55A2" w14:textId="77777777" w:rsidR="00946785" w:rsidRPr="00035276" w:rsidRDefault="00946785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5276">
              <w:rPr>
                <w:b w:val="0"/>
                <w:bCs w:val="0"/>
                <w:color w:val="000000" w:themeColor="text1"/>
                <w:sz w:val="22"/>
                <w:szCs w:val="22"/>
              </w:rPr>
              <w:t>Outer regional</w:t>
            </w:r>
          </w:p>
          <w:p w14:paraId="107DF302" w14:textId="77777777" w:rsidR="00946785" w:rsidRPr="00035276" w:rsidRDefault="00946785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527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Remote </w:t>
            </w:r>
          </w:p>
          <w:p w14:paraId="4AE04E52" w14:textId="77777777" w:rsidR="00946785" w:rsidRPr="001E001E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35276">
              <w:rPr>
                <w:b w:val="0"/>
                <w:bCs w:val="0"/>
                <w:color w:val="000000" w:themeColor="text1"/>
                <w:sz w:val="22"/>
                <w:szCs w:val="22"/>
              </w:rPr>
              <w:t>Very remote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009" w:type="dxa"/>
            <w:gridSpan w:val="4"/>
          </w:tcPr>
          <w:p w14:paraId="1A297B47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446B2451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06</w:t>
            </w:r>
          </w:p>
          <w:p w14:paraId="5D5D02E1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37</w:t>
            </w:r>
          </w:p>
          <w:p w14:paraId="54444834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654" w:type="dxa"/>
            <w:gridSpan w:val="2"/>
          </w:tcPr>
          <w:p w14:paraId="5A92E441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504B8AFF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7</w:t>
            </w:r>
          </w:p>
          <w:p w14:paraId="7D203C5D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0</w:t>
            </w:r>
          </w:p>
          <w:p w14:paraId="58B8B2EC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728" w:type="dxa"/>
            <w:gridSpan w:val="3"/>
          </w:tcPr>
          <w:p w14:paraId="40B4DA61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752AA27D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29</w:t>
            </w:r>
          </w:p>
          <w:p w14:paraId="7FA87AC9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8</w:t>
            </w:r>
          </w:p>
          <w:p w14:paraId="7D7B6814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34</w:t>
            </w:r>
          </w:p>
        </w:tc>
        <w:tc>
          <w:tcPr>
            <w:tcW w:w="1671" w:type="dxa"/>
            <w:gridSpan w:val="3"/>
          </w:tcPr>
          <w:p w14:paraId="0254B93C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0752F0EB" w14:textId="77777777" w:rsidR="00946785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  <w:p w14:paraId="13F10ABE" w14:textId="77777777" w:rsidR="00946785" w:rsidRPr="005E047D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135DB4E" w14:textId="77777777" w:rsidR="00946785" w:rsidRPr="007D31A8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946785" w:rsidRPr="001E001E" w14:paraId="25E69A10" w14:textId="77777777" w:rsidTr="00BE683B">
        <w:trPr>
          <w:gridAfter w:val="1"/>
          <w:wAfter w:w="5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gridSpan w:val="2"/>
          </w:tcPr>
          <w:p w14:paraId="4F48796D" w14:textId="77777777" w:rsidR="00946785" w:rsidRPr="001E001E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Number aged under 5 years / 1000</w:t>
            </w:r>
          </w:p>
        </w:tc>
        <w:tc>
          <w:tcPr>
            <w:tcW w:w="2009" w:type="dxa"/>
            <w:gridSpan w:val="4"/>
          </w:tcPr>
          <w:p w14:paraId="2A6719FC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654" w:type="dxa"/>
            <w:gridSpan w:val="2"/>
          </w:tcPr>
          <w:p w14:paraId="505CB05D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728" w:type="dxa"/>
            <w:gridSpan w:val="3"/>
          </w:tcPr>
          <w:p w14:paraId="0EE6B522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.96</w:t>
            </w:r>
          </w:p>
        </w:tc>
        <w:tc>
          <w:tcPr>
            <w:tcW w:w="1671" w:type="dxa"/>
            <w:gridSpan w:val="3"/>
          </w:tcPr>
          <w:p w14:paraId="43BF888E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946785" w:rsidRPr="001E001E" w14:paraId="2CA1860D" w14:textId="77777777" w:rsidTr="00BE68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gridSpan w:val="2"/>
          </w:tcPr>
          <w:p w14:paraId="1AB10F90" w14:textId="77777777" w:rsidR="00946785" w:rsidRPr="001E001E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umber aged over 85 years /1000</w:t>
            </w:r>
          </w:p>
        </w:tc>
        <w:tc>
          <w:tcPr>
            <w:tcW w:w="2009" w:type="dxa"/>
            <w:gridSpan w:val="4"/>
          </w:tcPr>
          <w:p w14:paraId="15AEC030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654" w:type="dxa"/>
            <w:gridSpan w:val="2"/>
          </w:tcPr>
          <w:p w14:paraId="6C0F9FBE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728" w:type="dxa"/>
            <w:gridSpan w:val="3"/>
          </w:tcPr>
          <w:p w14:paraId="2E701F9B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1671" w:type="dxa"/>
            <w:gridSpan w:val="3"/>
          </w:tcPr>
          <w:p w14:paraId="1E794039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946785" w:rsidRPr="001E001E" w14:paraId="3C0C5B0E" w14:textId="77777777" w:rsidTr="00BE683B">
        <w:trPr>
          <w:gridAfter w:val="1"/>
          <w:wAfter w:w="5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gridSpan w:val="2"/>
          </w:tcPr>
          <w:p w14:paraId="4BA0752B" w14:textId="77777777" w:rsidR="00946785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2009" w:type="dxa"/>
            <w:gridSpan w:val="4"/>
          </w:tcPr>
          <w:p w14:paraId="65BBC14B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654" w:type="dxa"/>
            <w:gridSpan w:val="2"/>
          </w:tcPr>
          <w:p w14:paraId="6EF34FCE" w14:textId="77777777" w:rsidR="00946785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728" w:type="dxa"/>
            <w:gridSpan w:val="3"/>
          </w:tcPr>
          <w:p w14:paraId="074991D1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.07</w:t>
            </w:r>
          </w:p>
        </w:tc>
        <w:tc>
          <w:tcPr>
            <w:tcW w:w="1671" w:type="dxa"/>
            <w:gridSpan w:val="3"/>
          </w:tcPr>
          <w:p w14:paraId="2C6BBBB2" w14:textId="77777777" w:rsidR="00946785" w:rsidRPr="001E001E" w:rsidRDefault="00946785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</w:t>
            </w:r>
          </w:p>
        </w:tc>
      </w:tr>
      <w:tr w:rsidR="00946785" w:rsidRPr="001E001E" w14:paraId="48EB5B52" w14:textId="77777777" w:rsidTr="00BE68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gridSpan w:val="2"/>
          </w:tcPr>
          <w:p w14:paraId="410DF530" w14:textId="77777777" w:rsidR="00946785" w:rsidRDefault="00946785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ntercept </w:t>
            </w:r>
          </w:p>
        </w:tc>
        <w:tc>
          <w:tcPr>
            <w:tcW w:w="2009" w:type="dxa"/>
            <w:gridSpan w:val="4"/>
          </w:tcPr>
          <w:p w14:paraId="4F8408C1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6.67</w:t>
            </w:r>
          </w:p>
        </w:tc>
        <w:tc>
          <w:tcPr>
            <w:tcW w:w="1654" w:type="dxa"/>
            <w:gridSpan w:val="2"/>
          </w:tcPr>
          <w:p w14:paraId="1750B78C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728" w:type="dxa"/>
            <w:gridSpan w:val="3"/>
          </w:tcPr>
          <w:p w14:paraId="0E9E2AC3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19</w:t>
            </w:r>
          </w:p>
        </w:tc>
        <w:tc>
          <w:tcPr>
            <w:tcW w:w="1671" w:type="dxa"/>
            <w:gridSpan w:val="3"/>
          </w:tcPr>
          <w:p w14:paraId="64DB3774" w14:textId="77777777" w:rsidR="00946785" w:rsidRPr="001E001E" w:rsidRDefault="00946785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C62BAC" w:rsidRPr="001E001E" w14:paraId="6F78727B" w14:textId="77777777" w:rsidTr="00BE683B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0" w:type="dxa"/>
            <w:gridSpan w:val="15"/>
          </w:tcPr>
          <w:p w14:paraId="32E0A721" w14:textId="05F2D8BA" w:rsidR="00C62BAC" w:rsidRDefault="00D12E7B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djusted logistic regression – nurses and midwives</w:t>
            </w:r>
          </w:p>
        </w:tc>
      </w:tr>
      <w:tr w:rsidR="00C62BAC" w:rsidRPr="00573F20" w14:paraId="3BDFAA32" w14:textId="77777777" w:rsidTr="00BE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gridSpan w:val="3"/>
          </w:tcPr>
          <w:p w14:paraId="7ACCBC2F" w14:textId="77777777" w:rsidR="00C62BAC" w:rsidRPr="001E001E" w:rsidRDefault="00C62BA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878" w:type="dxa"/>
            <w:gridSpan w:val="2"/>
          </w:tcPr>
          <w:p w14:paraId="1B5C5FAC" w14:textId="77777777" w:rsidR="00C62BAC" w:rsidRPr="00573F20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73F20">
              <w:rPr>
                <w:b/>
                <w:bCs/>
                <w:color w:val="000000" w:themeColor="text1"/>
                <w:sz w:val="22"/>
                <w:szCs w:val="22"/>
              </w:rPr>
              <w:t xml:space="preserve">Odds ratio </w:t>
            </w:r>
          </w:p>
        </w:tc>
        <w:tc>
          <w:tcPr>
            <w:tcW w:w="1806" w:type="dxa"/>
            <w:gridSpan w:val="4"/>
          </w:tcPr>
          <w:p w14:paraId="41CF020E" w14:textId="77777777" w:rsidR="00C62BAC" w:rsidRPr="00573F20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73F20">
              <w:rPr>
                <w:b/>
                <w:bCs/>
                <w:color w:val="000000" w:themeColor="text1"/>
                <w:sz w:val="22"/>
                <w:szCs w:val="22"/>
              </w:rPr>
              <w:t xml:space="preserve">Standard error </w:t>
            </w:r>
          </w:p>
        </w:tc>
        <w:tc>
          <w:tcPr>
            <w:tcW w:w="1738" w:type="dxa"/>
            <w:gridSpan w:val="3"/>
          </w:tcPr>
          <w:p w14:paraId="3D8EB23F" w14:textId="77777777" w:rsidR="00C62BAC" w:rsidRPr="00573F20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73F20">
              <w:rPr>
                <w:b/>
                <w:bCs/>
                <w:color w:val="000000" w:themeColor="text1"/>
                <w:sz w:val="22"/>
                <w:szCs w:val="22"/>
              </w:rPr>
              <w:t xml:space="preserve">Z value </w:t>
            </w:r>
          </w:p>
        </w:tc>
        <w:tc>
          <w:tcPr>
            <w:tcW w:w="1684" w:type="dxa"/>
            <w:gridSpan w:val="3"/>
          </w:tcPr>
          <w:p w14:paraId="2658E897" w14:textId="77777777" w:rsidR="00C62BAC" w:rsidRPr="00573F20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73F20">
              <w:rPr>
                <w:b/>
                <w:bCs/>
                <w:color w:val="000000" w:themeColor="text1"/>
                <w:sz w:val="22"/>
                <w:szCs w:val="22"/>
              </w:rPr>
              <w:t xml:space="preserve">Significance </w:t>
            </w:r>
          </w:p>
        </w:tc>
      </w:tr>
      <w:tr w:rsidR="00C62BAC" w:rsidRPr="001E001E" w14:paraId="49D4A004" w14:textId="77777777" w:rsidTr="00BE683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gridSpan w:val="3"/>
          </w:tcPr>
          <w:p w14:paraId="0E9102A1" w14:textId="77777777" w:rsidR="00C62BAC" w:rsidRPr="002D48A1" w:rsidRDefault="00C62BAC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color w:val="000000" w:themeColor="text1"/>
                <w:sz w:val="22"/>
                <w:szCs w:val="22"/>
                <w:lang w:val="pt-BR"/>
              </w:rPr>
              <w:t>IRSAD Quintiles</w:t>
            </w:r>
          </w:p>
          <w:p w14:paraId="6C1E9262" w14:textId="77777777" w:rsidR="00C62BAC" w:rsidRPr="002D48A1" w:rsidRDefault="00C62BA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2</w:t>
            </w:r>
          </w:p>
          <w:p w14:paraId="6BE2A6C5" w14:textId="77777777" w:rsidR="00C62BAC" w:rsidRPr="002D48A1" w:rsidRDefault="00C62BA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3</w:t>
            </w:r>
          </w:p>
          <w:p w14:paraId="7124C66E" w14:textId="77777777" w:rsidR="00C62BAC" w:rsidRPr="002D48A1" w:rsidRDefault="00C62BA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2D48A1">
              <w:rPr>
                <w:b w:val="0"/>
                <w:bCs w:val="0"/>
                <w:color w:val="000000" w:themeColor="text1"/>
                <w:sz w:val="22"/>
                <w:szCs w:val="22"/>
                <w:lang w:val="pt-BR"/>
              </w:rPr>
              <w:t>Quintile 4</w:t>
            </w:r>
          </w:p>
          <w:p w14:paraId="2ADD5556" w14:textId="77777777" w:rsidR="00C62BAC" w:rsidRPr="00035276" w:rsidRDefault="00C62BAC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Quintile 5</w:t>
            </w:r>
          </w:p>
        </w:tc>
        <w:tc>
          <w:tcPr>
            <w:tcW w:w="1878" w:type="dxa"/>
            <w:gridSpan w:val="2"/>
          </w:tcPr>
          <w:p w14:paraId="081F82F6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3BEFCC1E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18</w:t>
            </w:r>
          </w:p>
          <w:p w14:paraId="79766FF0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0</w:t>
            </w:r>
          </w:p>
          <w:p w14:paraId="4FB1509C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33</w:t>
            </w:r>
          </w:p>
          <w:p w14:paraId="606E456A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60</w:t>
            </w:r>
          </w:p>
        </w:tc>
        <w:tc>
          <w:tcPr>
            <w:tcW w:w="1806" w:type="dxa"/>
            <w:gridSpan w:val="4"/>
          </w:tcPr>
          <w:p w14:paraId="0169DE0F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5578A42A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9</w:t>
            </w:r>
          </w:p>
          <w:p w14:paraId="103EBA60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9</w:t>
            </w:r>
          </w:p>
          <w:p w14:paraId="5180AF05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8</w:t>
            </w:r>
          </w:p>
          <w:p w14:paraId="50C72ADB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738" w:type="dxa"/>
            <w:gridSpan w:val="3"/>
          </w:tcPr>
          <w:p w14:paraId="03C3FDD0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10ECB768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84</w:t>
            </w:r>
          </w:p>
          <w:p w14:paraId="6444D603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5</w:t>
            </w:r>
          </w:p>
          <w:p w14:paraId="3FD32B00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8</w:t>
            </w:r>
          </w:p>
          <w:p w14:paraId="232566C9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.52</w:t>
            </w:r>
          </w:p>
        </w:tc>
        <w:tc>
          <w:tcPr>
            <w:tcW w:w="1684" w:type="dxa"/>
            <w:gridSpan w:val="3"/>
          </w:tcPr>
          <w:p w14:paraId="6CE4E0F1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23967909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5EAE0EEE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567FB74C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7CA7BB98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C62BAC" w:rsidRPr="001E001E" w14:paraId="4C3C8577" w14:textId="77777777" w:rsidTr="00BE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gridSpan w:val="3"/>
          </w:tcPr>
          <w:p w14:paraId="7D0BA592" w14:textId="77777777" w:rsidR="00C62BAC" w:rsidRDefault="00C62BAC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emoteness Area</w:t>
            </w:r>
          </w:p>
          <w:p w14:paraId="42DBD65D" w14:textId="77777777" w:rsidR="00C62BAC" w:rsidRPr="00035276" w:rsidRDefault="00C62BAC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5276">
              <w:rPr>
                <w:b w:val="0"/>
                <w:bCs w:val="0"/>
                <w:color w:val="000000" w:themeColor="text1"/>
                <w:sz w:val="22"/>
                <w:szCs w:val="22"/>
              </w:rPr>
              <w:t>Outer regional</w:t>
            </w:r>
          </w:p>
          <w:p w14:paraId="06BB7F3C" w14:textId="77777777" w:rsidR="00C62BAC" w:rsidRPr="00035276" w:rsidRDefault="00C62BAC" w:rsidP="0015456D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527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Remote </w:t>
            </w:r>
          </w:p>
          <w:p w14:paraId="620CE548" w14:textId="77777777" w:rsidR="00C62BAC" w:rsidRPr="001E001E" w:rsidRDefault="00C62BA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35276">
              <w:rPr>
                <w:b w:val="0"/>
                <w:bCs w:val="0"/>
                <w:color w:val="000000" w:themeColor="text1"/>
                <w:sz w:val="22"/>
                <w:szCs w:val="22"/>
              </w:rPr>
              <w:t>Very remote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78" w:type="dxa"/>
            <w:gridSpan w:val="2"/>
          </w:tcPr>
          <w:p w14:paraId="23C4D5BF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5148CB04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9</w:t>
            </w:r>
          </w:p>
          <w:p w14:paraId="70A12EFE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  <w:p w14:paraId="7294BE9B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806" w:type="dxa"/>
            <w:gridSpan w:val="4"/>
          </w:tcPr>
          <w:p w14:paraId="4F6135B8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5F56C5F5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4</w:t>
            </w:r>
          </w:p>
          <w:p w14:paraId="1EF53A59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8</w:t>
            </w:r>
          </w:p>
          <w:p w14:paraId="40CC22DA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738" w:type="dxa"/>
            <w:gridSpan w:val="3"/>
          </w:tcPr>
          <w:p w14:paraId="7261D9B6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2EEA1720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.69</w:t>
            </w:r>
          </w:p>
          <w:p w14:paraId="6585F1C7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9.02</w:t>
            </w:r>
          </w:p>
          <w:p w14:paraId="5E994040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11.83</w:t>
            </w:r>
          </w:p>
        </w:tc>
        <w:tc>
          <w:tcPr>
            <w:tcW w:w="1684" w:type="dxa"/>
            <w:gridSpan w:val="3"/>
          </w:tcPr>
          <w:p w14:paraId="3842B2BD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  <w:p w14:paraId="71CFCE2E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</w:t>
            </w:r>
          </w:p>
          <w:p w14:paraId="4C25AC87" w14:textId="77777777" w:rsidR="00C62BAC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  <w:p w14:paraId="5C588D95" w14:textId="77777777" w:rsidR="00C62BAC" w:rsidRPr="000859C3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 w:rsidR="00C62BAC" w:rsidRPr="001E001E" w14:paraId="7E381553" w14:textId="77777777" w:rsidTr="00BE683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gridSpan w:val="3"/>
          </w:tcPr>
          <w:p w14:paraId="48D8F521" w14:textId="77777777" w:rsidR="00C62BAC" w:rsidRPr="001E001E" w:rsidRDefault="00C62BA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umber aged under 5 years / 1000</w:t>
            </w:r>
          </w:p>
        </w:tc>
        <w:tc>
          <w:tcPr>
            <w:tcW w:w="1878" w:type="dxa"/>
            <w:gridSpan w:val="2"/>
          </w:tcPr>
          <w:p w14:paraId="4640D718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806" w:type="dxa"/>
            <w:gridSpan w:val="4"/>
          </w:tcPr>
          <w:p w14:paraId="408880F8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738" w:type="dxa"/>
            <w:gridSpan w:val="3"/>
          </w:tcPr>
          <w:p w14:paraId="4FC88E59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7.73</w:t>
            </w:r>
          </w:p>
        </w:tc>
        <w:tc>
          <w:tcPr>
            <w:tcW w:w="1684" w:type="dxa"/>
            <w:gridSpan w:val="3"/>
          </w:tcPr>
          <w:p w14:paraId="5C09C785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C62BAC" w:rsidRPr="001E001E" w14:paraId="5AA00300" w14:textId="77777777" w:rsidTr="00BE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gridSpan w:val="3"/>
          </w:tcPr>
          <w:p w14:paraId="48971374" w14:textId="77777777" w:rsidR="00C62BAC" w:rsidRPr="001E001E" w:rsidRDefault="00C62BA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umber aged over 85 years / 1000</w:t>
            </w:r>
          </w:p>
        </w:tc>
        <w:tc>
          <w:tcPr>
            <w:tcW w:w="1878" w:type="dxa"/>
            <w:gridSpan w:val="2"/>
          </w:tcPr>
          <w:p w14:paraId="66D21E2F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806" w:type="dxa"/>
            <w:gridSpan w:val="4"/>
          </w:tcPr>
          <w:p w14:paraId="25DCD122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738" w:type="dxa"/>
            <w:gridSpan w:val="3"/>
          </w:tcPr>
          <w:p w14:paraId="234FD9F3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001E">
              <w:rPr>
                <w:color w:val="000000" w:themeColor="text1"/>
                <w:sz w:val="22"/>
                <w:szCs w:val="22"/>
              </w:rPr>
              <w:t>-</w:t>
            </w:r>
            <w:r>
              <w:rPr>
                <w:color w:val="000000" w:themeColor="text1"/>
                <w:sz w:val="22"/>
                <w:szCs w:val="22"/>
              </w:rPr>
              <w:t>16.24</w:t>
            </w:r>
          </w:p>
        </w:tc>
        <w:tc>
          <w:tcPr>
            <w:tcW w:w="1684" w:type="dxa"/>
            <w:gridSpan w:val="3"/>
          </w:tcPr>
          <w:p w14:paraId="4968F586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C62BAC" w:rsidRPr="001E001E" w14:paraId="6539A464" w14:textId="77777777" w:rsidTr="00BE683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gridSpan w:val="3"/>
          </w:tcPr>
          <w:p w14:paraId="479FF15D" w14:textId="77777777" w:rsidR="00C62BAC" w:rsidRDefault="00C62BA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Years</w:t>
            </w:r>
          </w:p>
        </w:tc>
        <w:tc>
          <w:tcPr>
            <w:tcW w:w="1878" w:type="dxa"/>
            <w:gridSpan w:val="2"/>
          </w:tcPr>
          <w:p w14:paraId="5DFB58DF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806" w:type="dxa"/>
            <w:gridSpan w:val="4"/>
          </w:tcPr>
          <w:p w14:paraId="0E8D45EC" w14:textId="77777777" w:rsidR="00C62BAC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738" w:type="dxa"/>
            <w:gridSpan w:val="3"/>
          </w:tcPr>
          <w:p w14:paraId="5CC01938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1684" w:type="dxa"/>
            <w:gridSpan w:val="3"/>
          </w:tcPr>
          <w:p w14:paraId="509452CF" w14:textId="77777777" w:rsidR="00C62BAC" w:rsidRPr="001E001E" w:rsidRDefault="00C62BAC" w:rsidP="001545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C62BAC" w:rsidRPr="001E001E" w14:paraId="548ADAE3" w14:textId="77777777" w:rsidTr="00BE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gridSpan w:val="3"/>
          </w:tcPr>
          <w:p w14:paraId="6F647E52" w14:textId="77777777" w:rsidR="00C62BAC" w:rsidRDefault="00C62BAC" w:rsidP="0015456D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ntercept </w:t>
            </w:r>
          </w:p>
        </w:tc>
        <w:tc>
          <w:tcPr>
            <w:tcW w:w="1878" w:type="dxa"/>
            <w:gridSpan w:val="2"/>
          </w:tcPr>
          <w:p w14:paraId="7D4F0280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2.90</w:t>
            </w:r>
          </w:p>
        </w:tc>
        <w:tc>
          <w:tcPr>
            <w:tcW w:w="1806" w:type="dxa"/>
            <w:gridSpan w:val="4"/>
          </w:tcPr>
          <w:p w14:paraId="5B1FEC4C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738" w:type="dxa"/>
            <w:gridSpan w:val="3"/>
          </w:tcPr>
          <w:p w14:paraId="72B90CED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66</w:t>
            </w:r>
          </w:p>
        </w:tc>
        <w:tc>
          <w:tcPr>
            <w:tcW w:w="1684" w:type="dxa"/>
            <w:gridSpan w:val="3"/>
          </w:tcPr>
          <w:p w14:paraId="4031E0D3" w14:textId="77777777" w:rsidR="00C62BAC" w:rsidRPr="001E001E" w:rsidRDefault="00C62BAC" w:rsidP="001545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</w:tbl>
    <w:p w14:paraId="6DFC274E" w14:textId="77777777" w:rsidR="00C62BAC" w:rsidRPr="00960605" w:rsidRDefault="00C62BAC" w:rsidP="00C62BAC">
      <w:pPr>
        <w:spacing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ignificance key: </w:t>
      </w:r>
      <w:r w:rsidRPr="00DA08D6">
        <w:rPr>
          <w:sz w:val="22"/>
          <w:szCs w:val="22"/>
        </w:rPr>
        <w:t xml:space="preserve">(p&lt;0.001 = ***) (p&lt;0.01 = **) (p&lt;0.05 = *) (p&lt;0.1 </w:t>
      </w:r>
      <w:proofErr w:type="gramStart"/>
      <w:r w:rsidRPr="00DA08D6">
        <w:rPr>
          <w:sz w:val="22"/>
          <w:szCs w:val="22"/>
        </w:rPr>
        <w:t>= .</w:t>
      </w:r>
      <w:proofErr w:type="gramEnd"/>
      <w:r w:rsidRPr="00DA08D6">
        <w:rPr>
          <w:sz w:val="22"/>
          <w:szCs w:val="22"/>
        </w:rPr>
        <w:t>) (p</w:t>
      </w:r>
      <w:r w:rsidRPr="00DA08D6">
        <w:rPr>
          <w:sz w:val="22"/>
          <w:szCs w:val="22"/>
        </w:rPr>
        <w:sym w:font="Symbol" w:char="F0B3"/>
      </w:r>
      <w:r w:rsidRPr="00DA08D6">
        <w:rPr>
          <w:sz w:val="22"/>
          <w:szCs w:val="22"/>
        </w:rPr>
        <w:t>0.1 = no symbol)</w:t>
      </w:r>
    </w:p>
    <w:p w14:paraId="5A2E58D8" w14:textId="77777777" w:rsidR="00946785" w:rsidRDefault="00946785" w:rsidP="006D7F24">
      <w:pPr>
        <w:spacing w:line="360" w:lineRule="auto"/>
        <w:jc w:val="both"/>
        <w:rPr>
          <w:b/>
          <w:bCs/>
        </w:rPr>
      </w:pPr>
    </w:p>
    <w:p w14:paraId="33663DA3" w14:textId="77777777" w:rsidR="00946785" w:rsidRDefault="00946785" w:rsidP="006D7F24">
      <w:pPr>
        <w:spacing w:line="360" w:lineRule="auto"/>
        <w:jc w:val="both"/>
        <w:rPr>
          <w:b/>
          <w:bCs/>
        </w:rPr>
      </w:pPr>
    </w:p>
    <w:p w14:paraId="57985018" w14:textId="77777777" w:rsidR="00946785" w:rsidRDefault="00946785" w:rsidP="006D7F24">
      <w:pPr>
        <w:spacing w:line="360" w:lineRule="auto"/>
        <w:jc w:val="both"/>
        <w:rPr>
          <w:b/>
          <w:bCs/>
        </w:rPr>
      </w:pPr>
    </w:p>
    <w:p w14:paraId="708913CD" w14:textId="77777777" w:rsidR="009A549D" w:rsidRDefault="009A549D" w:rsidP="006D7F24">
      <w:pPr>
        <w:spacing w:line="360" w:lineRule="auto"/>
        <w:jc w:val="both"/>
        <w:rPr>
          <w:b/>
          <w:bCs/>
        </w:rPr>
      </w:pPr>
    </w:p>
    <w:sectPr w:rsidR="009A5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7357A"/>
    <w:multiLevelType w:val="hybridMultilevel"/>
    <w:tmpl w:val="7390C8A6"/>
    <w:lvl w:ilvl="0" w:tplc="3FA0706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773189"/>
    <w:multiLevelType w:val="hybridMultilevel"/>
    <w:tmpl w:val="0BDC65EA"/>
    <w:lvl w:ilvl="0" w:tplc="9226450A">
      <w:start w:val="2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64A37"/>
    <w:multiLevelType w:val="hybridMultilevel"/>
    <w:tmpl w:val="D58ACA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7186960">
    <w:abstractNumId w:val="1"/>
  </w:num>
  <w:num w:numId="2" w16cid:durableId="2001543317">
    <w:abstractNumId w:val="0"/>
  </w:num>
  <w:num w:numId="3" w16cid:durableId="3733882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2C9"/>
    <w:rsid w:val="00026235"/>
    <w:rsid w:val="00064F73"/>
    <w:rsid w:val="00075C13"/>
    <w:rsid w:val="00083AE9"/>
    <w:rsid w:val="000B4BCF"/>
    <w:rsid w:val="000D7266"/>
    <w:rsid w:val="00126334"/>
    <w:rsid w:val="001425AB"/>
    <w:rsid w:val="00176798"/>
    <w:rsid w:val="001B5ADF"/>
    <w:rsid w:val="001C7264"/>
    <w:rsid w:val="0020375E"/>
    <w:rsid w:val="00225403"/>
    <w:rsid w:val="00230540"/>
    <w:rsid w:val="0027581C"/>
    <w:rsid w:val="002777EC"/>
    <w:rsid w:val="00287A82"/>
    <w:rsid w:val="00293AF4"/>
    <w:rsid w:val="00296D29"/>
    <w:rsid w:val="00297512"/>
    <w:rsid w:val="002A248F"/>
    <w:rsid w:val="002B398B"/>
    <w:rsid w:val="002F3A40"/>
    <w:rsid w:val="0034453E"/>
    <w:rsid w:val="00374E4D"/>
    <w:rsid w:val="00376264"/>
    <w:rsid w:val="003A4BE1"/>
    <w:rsid w:val="004E61AE"/>
    <w:rsid w:val="0051193B"/>
    <w:rsid w:val="00534EBF"/>
    <w:rsid w:val="005773F4"/>
    <w:rsid w:val="005A6A9E"/>
    <w:rsid w:val="00611358"/>
    <w:rsid w:val="00612D46"/>
    <w:rsid w:val="00653467"/>
    <w:rsid w:val="006D7F24"/>
    <w:rsid w:val="0073211B"/>
    <w:rsid w:val="007748F7"/>
    <w:rsid w:val="007A1A8A"/>
    <w:rsid w:val="007E6E73"/>
    <w:rsid w:val="007F3B7C"/>
    <w:rsid w:val="0081267A"/>
    <w:rsid w:val="0082342D"/>
    <w:rsid w:val="00823872"/>
    <w:rsid w:val="00886E56"/>
    <w:rsid w:val="008924CF"/>
    <w:rsid w:val="008B1E23"/>
    <w:rsid w:val="008C738B"/>
    <w:rsid w:val="008F2522"/>
    <w:rsid w:val="00946785"/>
    <w:rsid w:val="009475B2"/>
    <w:rsid w:val="00990D43"/>
    <w:rsid w:val="009A549D"/>
    <w:rsid w:val="009B1368"/>
    <w:rsid w:val="009B433B"/>
    <w:rsid w:val="00A4509E"/>
    <w:rsid w:val="00A61FF4"/>
    <w:rsid w:val="00A95E96"/>
    <w:rsid w:val="00A95EB9"/>
    <w:rsid w:val="00AE5988"/>
    <w:rsid w:val="00AF1EE7"/>
    <w:rsid w:val="00B27267"/>
    <w:rsid w:val="00B31514"/>
    <w:rsid w:val="00B678D0"/>
    <w:rsid w:val="00BB05A3"/>
    <w:rsid w:val="00BD62C9"/>
    <w:rsid w:val="00BE683B"/>
    <w:rsid w:val="00BE7A35"/>
    <w:rsid w:val="00BF3120"/>
    <w:rsid w:val="00BF7B88"/>
    <w:rsid w:val="00C00B67"/>
    <w:rsid w:val="00C13139"/>
    <w:rsid w:val="00C1477F"/>
    <w:rsid w:val="00C44446"/>
    <w:rsid w:val="00C62BAC"/>
    <w:rsid w:val="00CA491A"/>
    <w:rsid w:val="00CD4E0F"/>
    <w:rsid w:val="00CF254E"/>
    <w:rsid w:val="00D12E7B"/>
    <w:rsid w:val="00D2586D"/>
    <w:rsid w:val="00D57BEC"/>
    <w:rsid w:val="00D872A2"/>
    <w:rsid w:val="00DC13F5"/>
    <w:rsid w:val="00DF11D1"/>
    <w:rsid w:val="00E5677E"/>
    <w:rsid w:val="00EA11C1"/>
    <w:rsid w:val="00EA7912"/>
    <w:rsid w:val="00EE16D6"/>
    <w:rsid w:val="00EE4F86"/>
    <w:rsid w:val="00F654E0"/>
    <w:rsid w:val="00F707A4"/>
    <w:rsid w:val="00F775D5"/>
    <w:rsid w:val="00FA1994"/>
    <w:rsid w:val="00FC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D98B"/>
  <w15:chartTrackingRefBased/>
  <w15:docId w15:val="{53F2DEA1-765B-4185-B1CE-EE0980A21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2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2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2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2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2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2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2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2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2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6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2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2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2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2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2C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7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F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F24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24"/>
    <w:rPr>
      <w:rFonts w:eastAsiaTheme="minorEastAsia"/>
      <w:b/>
      <w:bCs/>
      <w:sz w:val="20"/>
      <w:szCs w:val="20"/>
      <w:lang w:eastAsia="ja-JP"/>
    </w:rPr>
  </w:style>
  <w:style w:type="character" w:styleId="Strong">
    <w:name w:val="Strong"/>
    <w:basedOn w:val="DefaultParagraphFont"/>
    <w:uiPriority w:val="22"/>
    <w:qFormat/>
    <w:rsid w:val="006D7F24"/>
    <w:rPr>
      <w:b/>
      <w:bCs/>
    </w:rPr>
  </w:style>
  <w:style w:type="table" w:styleId="TableGrid">
    <w:name w:val="Table Grid"/>
    <w:basedOn w:val="TableNormal"/>
    <w:uiPriority w:val="39"/>
    <w:rsid w:val="006D7F24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D7F24"/>
    <w:pPr>
      <w:spacing w:after="200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D7F24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6D7F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F24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D7F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F24"/>
    <w:rPr>
      <w:rFonts w:eastAsiaTheme="minorEastAsia"/>
      <w:sz w:val="24"/>
      <w:szCs w:val="24"/>
      <w:lang w:eastAsia="ja-JP"/>
    </w:rPr>
  </w:style>
  <w:style w:type="table" w:styleId="PlainTable2">
    <w:name w:val="Plain Table 2"/>
    <w:basedOn w:val="TableNormal"/>
    <w:uiPriority w:val="42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msonormal">
    <w:name w:val="x_msonormal"/>
    <w:basedOn w:val="Normal"/>
    <w:rsid w:val="006D7F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mbyod">
    <w:name w:val="mbyod"/>
    <w:basedOn w:val="DefaultParagraphFont"/>
    <w:rsid w:val="006D7F24"/>
  </w:style>
  <w:style w:type="character" w:customStyle="1" w:styleId="fui-avatarinitials">
    <w:name w:val="fui-avatar__initials"/>
    <w:basedOn w:val="DefaultParagraphFont"/>
    <w:rsid w:val="006D7F24"/>
  </w:style>
  <w:style w:type="character" w:customStyle="1" w:styleId="ozzzk">
    <w:name w:val="ozzzk"/>
    <w:basedOn w:val="DefaultParagraphFont"/>
    <w:rsid w:val="006D7F24"/>
  </w:style>
  <w:style w:type="character" w:customStyle="1" w:styleId="flwlv">
    <w:name w:val="flwlv"/>
    <w:basedOn w:val="DefaultParagraphFont"/>
    <w:rsid w:val="006D7F24"/>
  </w:style>
  <w:style w:type="character" w:customStyle="1" w:styleId="entity">
    <w:name w:val="_entity"/>
    <w:basedOn w:val="DefaultParagraphFont"/>
    <w:rsid w:val="006D7F24"/>
  </w:style>
  <w:style w:type="character" w:customStyle="1" w:styleId="pu1yl">
    <w:name w:val="pu1yl"/>
    <w:basedOn w:val="DefaultParagraphFont"/>
    <w:rsid w:val="006D7F24"/>
  </w:style>
  <w:style w:type="character" w:customStyle="1" w:styleId="screenreaderonly">
    <w:name w:val="screenreaderonly"/>
    <w:basedOn w:val="DefaultParagraphFont"/>
    <w:rsid w:val="006D7F24"/>
  </w:style>
  <w:style w:type="table" w:styleId="PlainTable3">
    <w:name w:val="Plain Table 3"/>
    <w:basedOn w:val="TableNormal"/>
    <w:uiPriority w:val="43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3">
    <w:name w:val="List Table 1 Light Accent 3"/>
    <w:basedOn w:val="TableNormal"/>
    <w:uiPriority w:val="46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2">
    <w:name w:val="List Table 2 Accent 2"/>
    <w:basedOn w:val="TableNormal"/>
    <w:uiPriority w:val="47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D7F24"/>
    <w:pPr>
      <w:spacing w:after="0" w:line="240" w:lineRule="auto"/>
    </w:pPr>
    <w:rPr>
      <w:rFonts w:eastAsiaTheme="minorEastAsia"/>
      <w:color w:val="124F1A" w:themeColor="accent3" w:themeShade="BF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6D7F24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6D7F24"/>
    <w:pPr>
      <w:spacing w:after="0" w:line="240" w:lineRule="auto"/>
    </w:pPr>
    <w:rPr>
      <w:rFonts w:eastAsiaTheme="minorEastAsia"/>
      <w:color w:val="124F1A" w:themeColor="accent3" w:themeShade="BF"/>
      <w:sz w:val="24"/>
      <w:szCs w:val="24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6D7F24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D7F24"/>
  </w:style>
  <w:style w:type="paragraph" w:styleId="Revision">
    <w:name w:val="Revision"/>
    <w:hidden/>
    <w:uiPriority w:val="99"/>
    <w:semiHidden/>
    <w:rsid w:val="006D7F24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o Bakar</dc:creator>
  <cp:keywords/>
  <dc:description/>
  <cp:lastModifiedBy>Shuvo Bakar</cp:lastModifiedBy>
  <cp:revision>86</cp:revision>
  <dcterms:created xsi:type="dcterms:W3CDTF">2024-07-10T01:33:00Z</dcterms:created>
  <dcterms:modified xsi:type="dcterms:W3CDTF">2025-03-11T22:27:00Z</dcterms:modified>
</cp:coreProperties>
</file>